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84"/>
        <w:gridCol w:w="1263"/>
        <w:gridCol w:w="1267"/>
        <w:gridCol w:w="2107"/>
        <w:gridCol w:w="1302"/>
        <w:gridCol w:w="1294"/>
        <w:gridCol w:w="1320"/>
        <w:gridCol w:w="1679"/>
        <w:gridCol w:w="1389"/>
        <w:gridCol w:w="1389"/>
      </w:tblGrid>
      <w:tr w:rsidR="00F35812" w:rsidRPr="00026948" w14:paraId="4EBB2C67" w14:textId="77777777" w:rsidTr="00F26FC9">
        <w:tc>
          <w:tcPr>
            <w:tcW w:w="984" w:type="dxa"/>
            <w:vAlign w:val="center"/>
          </w:tcPr>
          <w:p w14:paraId="59366AA5" w14:textId="5888219B" w:rsidR="00F35812" w:rsidRPr="00F26FC9" w:rsidRDefault="00F35812" w:rsidP="004D482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26F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1263" w:type="dxa"/>
            <w:vAlign w:val="center"/>
          </w:tcPr>
          <w:p w14:paraId="17A613FC" w14:textId="447E5A7D" w:rsidR="00F35812" w:rsidRPr="00F26FC9" w:rsidRDefault="00F35812" w:rsidP="004D482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F26F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º</w:t>
            </w:r>
            <w:proofErr w:type="gramEnd"/>
            <w:r w:rsidR="00F26F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F26F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C</w:t>
            </w:r>
            <w:r w:rsidR="00F26F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F26F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x10</w:t>
            </w:r>
            <w:r w:rsidRPr="00F26FC9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6</w:t>
            </w:r>
            <w:r w:rsidRPr="00F26F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67" w:type="dxa"/>
            <w:vAlign w:val="center"/>
          </w:tcPr>
          <w:p w14:paraId="59596E6E" w14:textId="20543467" w:rsidR="00F35812" w:rsidRPr="00F26FC9" w:rsidRDefault="00F35812" w:rsidP="004D482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26F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peptides</w:t>
            </w:r>
          </w:p>
        </w:tc>
        <w:tc>
          <w:tcPr>
            <w:tcW w:w="2107" w:type="dxa"/>
            <w:vAlign w:val="center"/>
          </w:tcPr>
          <w:p w14:paraId="56EE6187" w14:textId="6E704919" w:rsidR="00F35812" w:rsidRPr="00F26FC9" w:rsidRDefault="00F26FC9" w:rsidP="004D482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contaminant peptides</w:t>
            </w:r>
          </w:p>
        </w:tc>
        <w:tc>
          <w:tcPr>
            <w:tcW w:w="1302" w:type="dxa"/>
            <w:vAlign w:val="center"/>
          </w:tcPr>
          <w:p w14:paraId="122063A5" w14:textId="18782416" w:rsidR="00F35812" w:rsidRPr="00F26FC9" w:rsidRDefault="00F35812" w:rsidP="004D482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26F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nder peptides</w:t>
            </w:r>
          </w:p>
        </w:tc>
        <w:tc>
          <w:tcPr>
            <w:tcW w:w="1294" w:type="dxa"/>
            <w:vAlign w:val="center"/>
          </w:tcPr>
          <w:p w14:paraId="7F9B5E1F" w14:textId="647348F1" w:rsidR="00F35812" w:rsidRPr="00F26FC9" w:rsidRDefault="00F35812" w:rsidP="004D482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26F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ual peptides</w:t>
            </w:r>
          </w:p>
        </w:tc>
        <w:tc>
          <w:tcPr>
            <w:tcW w:w="2999" w:type="dxa"/>
            <w:gridSpan w:val="2"/>
            <w:vAlign w:val="center"/>
          </w:tcPr>
          <w:p w14:paraId="13B3A539" w14:textId="0A81E887" w:rsidR="00F35812" w:rsidRPr="00F26FC9" w:rsidRDefault="00F35812" w:rsidP="004D482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26F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ptides associated with each</w:t>
            </w:r>
            <w:r w:rsidR="00F26F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        </w:t>
            </w:r>
            <w:r w:rsidRPr="00F26F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HLA-DRB1 allele</w:t>
            </w:r>
          </w:p>
        </w:tc>
        <w:tc>
          <w:tcPr>
            <w:tcW w:w="1389" w:type="dxa"/>
            <w:vAlign w:val="center"/>
          </w:tcPr>
          <w:p w14:paraId="6DD63865" w14:textId="6EF7E6D2" w:rsidR="00F35812" w:rsidRPr="00F26FC9" w:rsidRDefault="00F35812" w:rsidP="004D4826">
            <w:pPr>
              <w:jc w:val="center"/>
              <w:rPr>
                <w:b/>
                <w:bCs/>
                <w:sz w:val="16"/>
                <w:szCs w:val="16"/>
              </w:rPr>
            </w:pPr>
            <w:r w:rsidRPr="00F26F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ual SB peptides</w:t>
            </w:r>
          </w:p>
        </w:tc>
        <w:tc>
          <w:tcPr>
            <w:tcW w:w="1389" w:type="dxa"/>
            <w:vAlign w:val="center"/>
          </w:tcPr>
          <w:p w14:paraId="4E3E7FD7" w14:textId="365C3917" w:rsidR="00F35812" w:rsidRPr="00F26FC9" w:rsidRDefault="00F35812" w:rsidP="004D482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26F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ual WB peptides</w:t>
            </w:r>
          </w:p>
        </w:tc>
      </w:tr>
      <w:tr w:rsidR="00F35812" w:rsidRPr="00026948" w14:paraId="457496EC" w14:textId="77777777" w:rsidTr="00F26FC9">
        <w:tc>
          <w:tcPr>
            <w:tcW w:w="984" w:type="dxa"/>
            <w:vMerge w:val="restart"/>
            <w:vAlign w:val="center"/>
          </w:tcPr>
          <w:p w14:paraId="7DA34853" w14:textId="55481A52" w:rsidR="00F35812" w:rsidRPr="00F26FC9" w:rsidRDefault="00F35812" w:rsidP="004D4826">
            <w:pPr>
              <w:jc w:val="center"/>
              <w:rPr>
                <w:b/>
                <w:bCs/>
              </w:rPr>
            </w:pPr>
            <w:r w:rsidRPr="00F26F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DC1901</w:t>
            </w:r>
          </w:p>
        </w:tc>
        <w:tc>
          <w:tcPr>
            <w:tcW w:w="1263" w:type="dxa"/>
            <w:vMerge w:val="restart"/>
            <w:vAlign w:val="center"/>
          </w:tcPr>
          <w:p w14:paraId="7C1AA158" w14:textId="1ADCEF9A" w:rsidR="00F35812" w:rsidRPr="00026948" w:rsidRDefault="00F35812" w:rsidP="004D4826">
            <w:pPr>
              <w:jc w:val="center"/>
            </w:pPr>
            <w:r w:rsidRPr="00026948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1267" w:type="dxa"/>
            <w:vMerge w:val="restart"/>
            <w:vAlign w:val="center"/>
          </w:tcPr>
          <w:p w14:paraId="24AC9D4A" w14:textId="32678C10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373</w:t>
            </w:r>
          </w:p>
        </w:tc>
        <w:tc>
          <w:tcPr>
            <w:tcW w:w="2107" w:type="dxa"/>
            <w:vMerge w:val="restart"/>
            <w:vAlign w:val="center"/>
          </w:tcPr>
          <w:p w14:paraId="0D1ADE27" w14:textId="6BE20725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372</w:t>
            </w:r>
          </w:p>
        </w:tc>
        <w:tc>
          <w:tcPr>
            <w:tcW w:w="1302" w:type="dxa"/>
            <w:vMerge w:val="restart"/>
            <w:vAlign w:val="center"/>
          </w:tcPr>
          <w:p w14:paraId="5AC92F78" w14:textId="005FB1C9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211</w:t>
            </w:r>
          </w:p>
        </w:tc>
        <w:tc>
          <w:tcPr>
            <w:tcW w:w="1294" w:type="dxa"/>
            <w:vMerge w:val="restart"/>
            <w:vAlign w:val="center"/>
          </w:tcPr>
          <w:p w14:paraId="732EFC5C" w14:textId="495EC045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320" w:type="dxa"/>
            <w:vAlign w:val="center"/>
          </w:tcPr>
          <w:p w14:paraId="6C945998" w14:textId="7EA9A309" w:rsidR="00F35812" w:rsidRPr="00026948" w:rsidRDefault="00F35812" w:rsidP="004D4826">
            <w:pPr>
              <w:jc w:val="center"/>
            </w:pPr>
            <w:r w:rsidRPr="00F35812">
              <w:rPr>
                <w:rFonts w:ascii="Times New Roman" w:hAnsi="Times New Roman" w:cs="Times New Roman"/>
                <w:sz w:val="16"/>
                <w:szCs w:val="16"/>
              </w:rPr>
              <w:t>DRB1*03:01</w:t>
            </w:r>
          </w:p>
        </w:tc>
        <w:tc>
          <w:tcPr>
            <w:tcW w:w="1679" w:type="dxa"/>
            <w:vAlign w:val="center"/>
          </w:tcPr>
          <w:p w14:paraId="123E05F2" w14:textId="0CB8744D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1389" w:type="dxa"/>
            <w:vAlign w:val="center"/>
          </w:tcPr>
          <w:p w14:paraId="7076D3C7" w14:textId="3172C034" w:rsidR="00F35812" w:rsidRPr="004D4826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389" w:type="dxa"/>
            <w:vAlign w:val="center"/>
          </w:tcPr>
          <w:p w14:paraId="19A76258" w14:textId="7EA5C244" w:rsidR="00F35812" w:rsidRPr="00F35812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F35812" w:rsidRPr="00026948" w14:paraId="62524AB2" w14:textId="77777777" w:rsidTr="00F26FC9">
        <w:tc>
          <w:tcPr>
            <w:tcW w:w="984" w:type="dxa"/>
            <w:vMerge/>
            <w:vAlign w:val="center"/>
          </w:tcPr>
          <w:p w14:paraId="24CEA41E" w14:textId="77777777" w:rsidR="00F35812" w:rsidRPr="00F26FC9" w:rsidRDefault="00F35812" w:rsidP="004D4826">
            <w:pPr>
              <w:jc w:val="center"/>
              <w:rPr>
                <w:b/>
                <w:bCs/>
              </w:rPr>
            </w:pPr>
          </w:p>
        </w:tc>
        <w:tc>
          <w:tcPr>
            <w:tcW w:w="1263" w:type="dxa"/>
            <w:vMerge/>
            <w:vAlign w:val="center"/>
          </w:tcPr>
          <w:p w14:paraId="267AD836" w14:textId="77777777" w:rsidR="00F35812" w:rsidRPr="00026948" w:rsidRDefault="00F35812" w:rsidP="004D4826">
            <w:pPr>
              <w:jc w:val="center"/>
            </w:pPr>
          </w:p>
        </w:tc>
        <w:tc>
          <w:tcPr>
            <w:tcW w:w="1267" w:type="dxa"/>
            <w:vMerge/>
            <w:vAlign w:val="center"/>
          </w:tcPr>
          <w:p w14:paraId="51C543C4" w14:textId="77777777" w:rsidR="00F35812" w:rsidRPr="004D4826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vMerge/>
            <w:vAlign w:val="center"/>
          </w:tcPr>
          <w:p w14:paraId="17C5A03B" w14:textId="77777777" w:rsidR="00F35812" w:rsidRPr="004D4826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2" w:type="dxa"/>
            <w:vMerge/>
            <w:vAlign w:val="center"/>
          </w:tcPr>
          <w:p w14:paraId="13A0ABBD" w14:textId="77777777" w:rsidR="00F35812" w:rsidRPr="004D4826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4" w:type="dxa"/>
            <w:vMerge/>
            <w:vAlign w:val="center"/>
          </w:tcPr>
          <w:p w14:paraId="15E91CE6" w14:textId="77777777" w:rsidR="00F35812" w:rsidRPr="004D4826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vAlign w:val="center"/>
          </w:tcPr>
          <w:p w14:paraId="2B064F9D" w14:textId="52758273" w:rsidR="00F35812" w:rsidRPr="00026948" w:rsidRDefault="00F35812" w:rsidP="004D4826">
            <w:pPr>
              <w:jc w:val="center"/>
            </w:pPr>
            <w:r w:rsidRPr="00F35812">
              <w:rPr>
                <w:rFonts w:ascii="Times New Roman" w:hAnsi="Times New Roman" w:cs="Times New Roman"/>
                <w:sz w:val="16"/>
                <w:szCs w:val="16"/>
              </w:rPr>
              <w:t>DRB1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35812">
              <w:rPr>
                <w:rFonts w:ascii="Times New Roman" w:hAnsi="Times New Roman" w:cs="Times New Roman"/>
                <w:sz w:val="16"/>
                <w:szCs w:val="16"/>
              </w:rPr>
              <w:t>3:01</w:t>
            </w:r>
          </w:p>
        </w:tc>
        <w:tc>
          <w:tcPr>
            <w:tcW w:w="1679" w:type="dxa"/>
            <w:vAlign w:val="center"/>
          </w:tcPr>
          <w:p w14:paraId="2C290C62" w14:textId="412F58EF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389" w:type="dxa"/>
            <w:vAlign w:val="center"/>
          </w:tcPr>
          <w:p w14:paraId="3DCCD6FB" w14:textId="4D12A905" w:rsidR="00F35812" w:rsidRPr="004D4826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389" w:type="dxa"/>
            <w:vAlign w:val="center"/>
          </w:tcPr>
          <w:p w14:paraId="76602AAE" w14:textId="4B9CA50C" w:rsidR="00F35812" w:rsidRPr="004D4826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F35812" w:rsidRPr="00026948" w14:paraId="6C513D4D" w14:textId="77777777" w:rsidTr="00F26FC9">
        <w:tc>
          <w:tcPr>
            <w:tcW w:w="984" w:type="dxa"/>
            <w:vMerge w:val="restart"/>
            <w:vAlign w:val="center"/>
          </w:tcPr>
          <w:p w14:paraId="0A0887AD" w14:textId="301353F7" w:rsidR="00F35812" w:rsidRPr="00F26FC9" w:rsidRDefault="00F35812" w:rsidP="004D482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26F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DC1902</w:t>
            </w:r>
          </w:p>
        </w:tc>
        <w:tc>
          <w:tcPr>
            <w:tcW w:w="1263" w:type="dxa"/>
            <w:vMerge w:val="restart"/>
            <w:vAlign w:val="center"/>
          </w:tcPr>
          <w:p w14:paraId="0449B8BD" w14:textId="1291870A" w:rsidR="00F35812" w:rsidRPr="00855B1D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B1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67" w:type="dxa"/>
            <w:vMerge w:val="restart"/>
            <w:vAlign w:val="center"/>
          </w:tcPr>
          <w:p w14:paraId="1B40E9AD" w14:textId="37ECF224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2107" w:type="dxa"/>
            <w:vMerge w:val="restart"/>
            <w:vAlign w:val="center"/>
          </w:tcPr>
          <w:p w14:paraId="24516279" w14:textId="2E2A9A58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1302" w:type="dxa"/>
            <w:vMerge w:val="restart"/>
            <w:vAlign w:val="center"/>
          </w:tcPr>
          <w:p w14:paraId="613B8084" w14:textId="56300B38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294" w:type="dxa"/>
            <w:vMerge w:val="restart"/>
            <w:vAlign w:val="center"/>
          </w:tcPr>
          <w:p w14:paraId="42BE2983" w14:textId="32036FEA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320" w:type="dxa"/>
            <w:vAlign w:val="center"/>
          </w:tcPr>
          <w:p w14:paraId="144B4D1A" w14:textId="21DCE609" w:rsidR="00F35812" w:rsidRPr="00026948" w:rsidRDefault="00F35812" w:rsidP="004D4826">
            <w:pPr>
              <w:jc w:val="center"/>
            </w:pPr>
            <w:r w:rsidRPr="00F35812">
              <w:rPr>
                <w:rFonts w:ascii="Times New Roman" w:hAnsi="Times New Roman" w:cs="Times New Roman"/>
                <w:sz w:val="16"/>
                <w:szCs w:val="16"/>
              </w:rPr>
              <w:t>DRB1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:05</w:t>
            </w:r>
          </w:p>
        </w:tc>
        <w:tc>
          <w:tcPr>
            <w:tcW w:w="1679" w:type="dxa"/>
            <w:vAlign w:val="center"/>
          </w:tcPr>
          <w:p w14:paraId="27D98F00" w14:textId="7F50E422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389" w:type="dxa"/>
            <w:vAlign w:val="center"/>
          </w:tcPr>
          <w:p w14:paraId="604FC173" w14:textId="5FEAF882" w:rsidR="00F35812" w:rsidRPr="004D4826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89" w:type="dxa"/>
            <w:vAlign w:val="center"/>
          </w:tcPr>
          <w:p w14:paraId="6EBD396F" w14:textId="5374A057" w:rsidR="00F35812" w:rsidRPr="004D4826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F35812" w:rsidRPr="00026948" w14:paraId="1549470B" w14:textId="77777777" w:rsidTr="00F26FC9">
        <w:tc>
          <w:tcPr>
            <w:tcW w:w="984" w:type="dxa"/>
            <w:vMerge/>
            <w:vAlign w:val="center"/>
          </w:tcPr>
          <w:p w14:paraId="03A9950F" w14:textId="77777777" w:rsidR="00F35812" w:rsidRPr="00F26FC9" w:rsidRDefault="00F35812" w:rsidP="004D482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3" w:type="dxa"/>
            <w:vMerge/>
            <w:vAlign w:val="center"/>
          </w:tcPr>
          <w:p w14:paraId="1BC80B16" w14:textId="77777777" w:rsidR="00F35812" w:rsidRPr="00855B1D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645E0C07" w14:textId="77777777" w:rsidR="00F35812" w:rsidRPr="004D4826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vMerge/>
            <w:vAlign w:val="center"/>
          </w:tcPr>
          <w:p w14:paraId="07005BDD" w14:textId="77777777" w:rsidR="00F35812" w:rsidRPr="004D4826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2" w:type="dxa"/>
            <w:vMerge/>
            <w:vAlign w:val="center"/>
          </w:tcPr>
          <w:p w14:paraId="33D0CF4E" w14:textId="77777777" w:rsidR="00F35812" w:rsidRPr="004D4826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4" w:type="dxa"/>
            <w:vMerge/>
            <w:vAlign w:val="center"/>
          </w:tcPr>
          <w:p w14:paraId="6CADA8A4" w14:textId="77777777" w:rsidR="00F35812" w:rsidRPr="004D4826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vAlign w:val="center"/>
          </w:tcPr>
          <w:p w14:paraId="5D2B9C74" w14:textId="53E24CD0" w:rsidR="00F35812" w:rsidRPr="00026948" w:rsidRDefault="00F35812" w:rsidP="004D4826">
            <w:pPr>
              <w:jc w:val="center"/>
            </w:pPr>
            <w:r w:rsidRPr="00F35812">
              <w:rPr>
                <w:rFonts w:ascii="Times New Roman" w:hAnsi="Times New Roman" w:cs="Times New Roman"/>
                <w:sz w:val="16"/>
                <w:szCs w:val="16"/>
              </w:rPr>
              <w:t>DRB1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Pr="00F35812">
              <w:rPr>
                <w:rFonts w:ascii="Times New Roman" w:hAnsi="Times New Roman" w:cs="Times New Roman"/>
                <w:sz w:val="16"/>
                <w:szCs w:val="16"/>
              </w:rPr>
              <w:t>:01</w:t>
            </w:r>
          </w:p>
        </w:tc>
        <w:tc>
          <w:tcPr>
            <w:tcW w:w="1679" w:type="dxa"/>
            <w:vAlign w:val="center"/>
          </w:tcPr>
          <w:p w14:paraId="6D1DF829" w14:textId="6A9D5B05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389" w:type="dxa"/>
            <w:vAlign w:val="center"/>
          </w:tcPr>
          <w:p w14:paraId="31C63DEC" w14:textId="544C8F4F" w:rsidR="00F35812" w:rsidRPr="004D4826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89" w:type="dxa"/>
            <w:vAlign w:val="center"/>
          </w:tcPr>
          <w:p w14:paraId="1D42587C" w14:textId="4B9B6194" w:rsidR="00F35812" w:rsidRPr="004D4826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F35812" w:rsidRPr="00026948" w14:paraId="1BD7EF1B" w14:textId="77777777" w:rsidTr="00F26FC9">
        <w:tc>
          <w:tcPr>
            <w:tcW w:w="984" w:type="dxa"/>
            <w:vMerge w:val="restart"/>
            <w:vAlign w:val="center"/>
          </w:tcPr>
          <w:p w14:paraId="37373B1A" w14:textId="4F457777" w:rsidR="00F35812" w:rsidRPr="00F26FC9" w:rsidRDefault="00F35812" w:rsidP="004D482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26F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DC1903</w:t>
            </w:r>
          </w:p>
        </w:tc>
        <w:tc>
          <w:tcPr>
            <w:tcW w:w="1263" w:type="dxa"/>
            <w:vMerge w:val="restart"/>
            <w:vAlign w:val="center"/>
          </w:tcPr>
          <w:p w14:paraId="5CE32092" w14:textId="3436AFE1" w:rsidR="00F35812" w:rsidRPr="00855B1D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B1D">
              <w:rPr>
                <w:rFonts w:ascii="Times New Roman" w:hAnsi="Times New Roman" w:cs="Times New Roman"/>
                <w:sz w:val="16"/>
                <w:szCs w:val="16"/>
              </w:rPr>
              <w:t>17.3</w:t>
            </w:r>
          </w:p>
        </w:tc>
        <w:tc>
          <w:tcPr>
            <w:tcW w:w="1267" w:type="dxa"/>
            <w:vMerge w:val="restart"/>
            <w:vAlign w:val="center"/>
          </w:tcPr>
          <w:p w14:paraId="10656FDC" w14:textId="6C265C1D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594</w:t>
            </w:r>
          </w:p>
        </w:tc>
        <w:tc>
          <w:tcPr>
            <w:tcW w:w="2107" w:type="dxa"/>
            <w:vMerge w:val="restart"/>
            <w:vAlign w:val="center"/>
          </w:tcPr>
          <w:p w14:paraId="1E811734" w14:textId="0B971575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589</w:t>
            </w:r>
          </w:p>
        </w:tc>
        <w:tc>
          <w:tcPr>
            <w:tcW w:w="1302" w:type="dxa"/>
            <w:vMerge w:val="restart"/>
            <w:vAlign w:val="center"/>
          </w:tcPr>
          <w:p w14:paraId="5963D5EB" w14:textId="272FF393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476</w:t>
            </w:r>
          </w:p>
        </w:tc>
        <w:tc>
          <w:tcPr>
            <w:tcW w:w="1294" w:type="dxa"/>
            <w:vMerge w:val="restart"/>
            <w:vAlign w:val="center"/>
          </w:tcPr>
          <w:p w14:paraId="661282C4" w14:textId="67478CB0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1320" w:type="dxa"/>
            <w:vAlign w:val="center"/>
          </w:tcPr>
          <w:p w14:paraId="6F2F96B5" w14:textId="4CFAC47B" w:rsidR="00F35812" w:rsidRPr="00026948" w:rsidRDefault="00F35812" w:rsidP="004D4826">
            <w:pPr>
              <w:jc w:val="center"/>
            </w:pPr>
            <w:r w:rsidRPr="00F35812">
              <w:rPr>
                <w:rFonts w:ascii="Times New Roman" w:hAnsi="Times New Roman" w:cs="Times New Roman"/>
                <w:sz w:val="16"/>
                <w:szCs w:val="16"/>
              </w:rPr>
              <w:t>DRB1*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:04</w:t>
            </w:r>
          </w:p>
        </w:tc>
        <w:tc>
          <w:tcPr>
            <w:tcW w:w="1679" w:type="dxa"/>
            <w:vAlign w:val="center"/>
          </w:tcPr>
          <w:p w14:paraId="0FB5811D" w14:textId="47B5DC98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435</w:t>
            </w:r>
          </w:p>
        </w:tc>
        <w:tc>
          <w:tcPr>
            <w:tcW w:w="1389" w:type="dxa"/>
            <w:vAlign w:val="center"/>
          </w:tcPr>
          <w:p w14:paraId="4126E39E" w14:textId="451ED199" w:rsidR="00F35812" w:rsidRPr="004D4826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389" w:type="dxa"/>
            <w:vAlign w:val="center"/>
          </w:tcPr>
          <w:p w14:paraId="0BF6F314" w14:textId="1BDFE75B" w:rsidR="00F35812" w:rsidRPr="004D4826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F35812" w:rsidRPr="00026948" w14:paraId="531DD498" w14:textId="77777777" w:rsidTr="00F26FC9">
        <w:tc>
          <w:tcPr>
            <w:tcW w:w="984" w:type="dxa"/>
            <w:vMerge/>
            <w:vAlign w:val="center"/>
          </w:tcPr>
          <w:p w14:paraId="45FC920F" w14:textId="77777777" w:rsidR="00F35812" w:rsidRPr="00F26FC9" w:rsidRDefault="00F35812" w:rsidP="004D482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3" w:type="dxa"/>
            <w:vMerge/>
            <w:vAlign w:val="center"/>
          </w:tcPr>
          <w:p w14:paraId="057C2C95" w14:textId="77777777" w:rsidR="00F35812" w:rsidRPr="00855B1D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07C70F86" w14:textId="77777777" w:rsidR="00F35812" w:rsidRPr="004D4826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vMerge/>
            <w:vAlign w:val="center"/>
          </w:tcPr>
          <w:p w14:paraId="7AAB2E6A" w14:textId="77777777" w:rsidR="00F35812" w:rsidRPr="004D4826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2" w:type="dxa"/>
            <w:vMerge/>
            <w:vAlign w:val="center"/>
          </w:tcPr>
          <w:p w14:paraId="14209531" w14:textId="77777777" w:rsidR="00F35812" w:rsidRPr="004D4826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4" w:type="dxa"/>
            <w:vMerge/>
            <w:vAlign w:val="center"/>
          </w:tcPr>
          <w:p w14:paraId="410835DE" w14:textId="77777777" w:rsidR="00F35812" w:rsidRPr="004D4826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vAlign w:val="center"/>
          </w:tcPr>
          <w:p w14:paraId="730760E9" w14:textId="4A991F3F" w:rsidR="00F35812" w:rsidRPr="00026948" w:rsidRDefault="00F35812" w:rsidP="004D4826">
            <w:pPr>
              <w:jc w:val="center"/>
            </w:pPr>
            <w:r w:rsidRPr="00F35812">
              <w:rPr>
                <w:rFonts w:ascii="Times New Roman" w:hAnsi="Times New Roman" w:cs="Times New Roman"/>
                <w:sz w:val="16"/>
                <w:szCs w:val="16"/>
              </w:rPr>
              <w:t>DRB1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:02</w:t>
            </w:r>
          </w:p>
        </w:tc>
        <w:tc>
          <w:tcPr>
            <w:tcW w:w="1679" w:type="dxa"/>
            <w:vAlign w:val="center"/>
          </w:tcPr>
          <w:p w14:paraId="7D1DAD9F" w14:textId="57A26E97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1389" w:type="dxa"/>
            <w:vAlign w:val="center"/>
          </w:tcPr>
          <w:p w14:paraId="769AAB03" w14:textId="3950F0FD" w:rsidR="00F35812" w:rsidRPr="004D4826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389" w:type="dxa"/>
            <w:vAlign w:val="center"/>
          </w:tcPr>
          <w:p w14:paraId="269F94D7" w14:textId="6671CF11" w:rsidR="00F35812" w:rsidRPr="004D4826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</w:tr>
      <w:tr w:rsidR="00F35812" w:rsidRPr="00026948" w14:paraId="099D34FD" w14:textId="77777777" w:rsidTr="00F26FC9">
        <w:tc>
          <w:tcPr>
            <w:tcW w:w="984" w:type="dxa"/>
            <w:vMerge w:val="restart"/>
            <w:vAlign w:val="center"/>
          </w:tcPr>
          <w:p w14:paraId="3A71B8EA" w14:textId="556325E1" w:rsidR="00F35812" w:rsidRPr="00F26FC9" w:rsidRDefault="00F35812" w:rsidP="004D482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26F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DC1907</w:t>
            </w:r>
          </w:p>
        </w:tc>
        <w:tc>
          <w:tcPr>
            <w:tcW w:w="1263" w:type="dxa"/>
            <w:vMerge w:val="restart"/>
            <w:vAlign w:val="center"/>
          </w:tcPr>
          <w:p w14:paraId="37CFBFDA" w14:textId="03A75439" w:rsidR="00F35812" w:rsidRPr="00855B1D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B1D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1267" w:type="dxa"/>
            <w:vMerge w:val="restart"/>
            <w:vAlign w:val="center"/>
          </w:tcPr>
          <w:p w14:paraId="37FFD5AD" w14:textId="4B6807C3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284</w:t>
            </w:r>
          </w:p>
        </w:tc>
        <w:tc>
          <w:tcPr>
            <w:tcW w:w="2107" w:type="dxa"/>
            <w:vMerge w:val="restart"/>
            <w:vAlign w:val="center"/>
          </w:tcPr>
          <w:p w14:paraId="6CB532A0" w14:textId="36C4983A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</w:p>
        </w:tc>
        <w:tc>
          <w:tcPr>
            <w:tcW w:w="1302" w:type="dxa"/>
            <w:vMerge w:val="restart"/>
            <w:vAlign w:val="center"/>
          </w:tcPr>
          <w:p w14:paraId="7E6409B9" w14:textId="7FBB6970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232</w:t>
            </w:r>
          </w:p>
        </w:tc>
        <w:tc>
          <w:tcPr>
            <w:tcW w:w="1294" w:type="dxa"/>
            <w:vMerge w:val="restart"/>
            <w:vAlign w:val="center"/>
          </w:tcPr>
          <w:p w14:paraId="5ED60A19" w14:textId="2E234303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320" w:type="dxa"/>
            <w:vAlign w:val="center"/>
          </w:tcPr>
          <w:p w14:paraId="544E3FB7" w14:textId="00D8648E" w:rsidR="00F35812" w:rsidRPr="00026948" w:rsidRDefault="00F35812" w:rsidP="004D4826">
            <w:pPr>
              <w:jc w:val="center"/>
            </w:pPr>
            <w:r w:rsidRPr="00F35812">
              <w:rPr>
                <w:rFonts w:ascii="Times New Roman" w:hAnsi="Times New Roman" w:cs="Times New Roman"/>
                <w:sz w:val="16"/>
                <w:szCs w:val="16"/>
              </w:rPr>
              <w:t>DRB1*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35812">
              <w:rPr>
                <w:rFonts w:ascii="Times New Roman" w:hAnsi="Times New Roman" w:cs="Times New Roman"/>
                <w:sz w:val="16"/>
                <w:szCs w:val="16"/>
              </w:rPr>
              <w:t>:01</w:t>
            </w:r>
          </w:p>
        </w:tc>
        <w:tc>
          <w:tcPr>
            <w:tcW w:w="1679" w:type="dxa"/>
            <w:vAlign w:val="center"/>
          </w:tcPr>
          <w:p w14:paraId="58EF3921" w14:textId="715A052C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1389" w:type="dxa"/>
            <w:vAlign w:val="center"/>
          </w:tcPr>
          <w:p w14:paraId="6C6F852C" w14:textId="58CA0D17" w:rsidR="00F35812" w:rsidRPr="004D4826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389" w:type="dxa"/>
            <w:vAlign w:val="center"/>
          </w:tcPr>
          <w:p w14:paraId="0D54CF31" w14:textId="23F446B5" w:rsidR="00F35812" w:rsidRPr="004D4826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F35812" w:rsidRPr="00026948" w14:paraId="7C99D9CE" w14:textId="77777777" w:rsidTr="00F26FC9">
        <w:tc>
          <w:tcPr>
            <w:tcW w:w="984" w:type="dxa"/>
            <w:vMerge/>
            <w:vAlign w:val="center"/>
          </w:tcPr>
          <w:p w14:paraId="6F068B80" w14:textId="77777777" w:rsidR="00F35812" w:rsidRPr="00F26FC9" w:rsidRDefault="00F35812" w:rsidP="004D482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3" w:type="dxa"/>
            <w:vMerge/>
            <w:vAlign w:val="center"/>
          </w:tcPr>
          <w:p w14:paraId="6922932D" w14:textId="77777777" w:rsidR="00F35812" w:rsidRPr="00855B1D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6E7511EB" w14:textId="77777777" w:rsidR="00F35812" w:rsidRPr="004D4826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vMerge/>
            <w:vAlign w:val="center"/>
          </w:tcPr>
          <w:p w14:paraId="1C3D45C8" w14:textId="77777777" w:rsidR="00F35812" w:rsidRPr="004D4826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2" w:type="dxa"/>
            <w:vMerge/>
            <w:vAlign w:val="center"/>
          </w:tcPr>
          <w:p w14:paraId="75AAC239" w14:textId="77777777" w:rsidR="00F35812" w:rsidRPr="004D4826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4" w:type="dxa"/>
            <w:vMerge/>
            <w:vAlign w:val="center"/>
          </w:tcPr>
          <w:p w14:paraId="32EA0A3B" w14:textId="77777777" w:rsidR="00F35812" w:rsidRPr="004D4826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vAlign w:val="center"/>
          </w:tcPr>
          <w:p w14:paraId="57974748" w14:textId="3009F928" w:rsidR="00F35812" w:rsidRPr="00026948" w:rsidRDefault="00F35812" w:rsidP="004D4826">
            <w:pPr>
              <w:jc w:val="center"/>
            </w:pPr>
            <w:r w:rsidRPr="00F35812">
              <w:rPr>
                <w:rFonts w:ascii="Times New Roman" w:hAnsi="Times New Roman" w:cs="Times New Roman"/>
                <w:sz w:val="16"/>
                <w:szCs w:val="16"/>
              </w:rPr>
              <w:t>DRB1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:02</w:t>
            </w:r>
          </w:p>
        </w:tc>
        <w:tc>
          <w:tcPr>
            <w:tcW w:w="1679" w:type="dxa"/>
            <w:vAlign w:val="center"/>
          </w:tcPr>
          <w:p w14:paraId="61968ACB" w14:textId="5AC9BAE8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1389" w:type="dxa"/>
            <w:vAlign w:val="center"/>
          </w:tcPr>
          <w:p w14:paraId="67576E54" w14:textId="73EEF985" w:rsidR="00F35812" w:rsidRPr="004D4826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89" w:type="dxa"/>
            <w:vAlign w:val="center"/>
          </w:tcPr>
          <w:p w14:paraId="20306B87" w14:textId="300772B5" w:rsidR="00F35812" w:rsidRPr="004D4826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</w:tr>
      <w:tr w:rsidR="00F35812" w:rsidRPr="00026948" w14:paraId="7FD96808" w14:textId="77777777" w:rsidTr="00F26FC9">
        <w:tc>
          <w:tcPr>
            <w:tcW w:w="984" w:type="dxa"/>
            <w:vMerge w:val="restart"/>
            <w:vAlign w:val="center"/>
          </w:tcPr>
          <w:p w14:paraId="3545A3C8" w14:textId="46BF3A7D" w:rsidR="00F35812" w:rsidRPr="00F26FC9" w:rsidRDefault="00F35812" w:rsidP="004D482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26F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DC1912</w:t>
            </w:r>
          </w:p>
        </w:tc>
        <w:tc>
          <w:tcPr>
            <w:tcW w:w="1263" w:type="dxa"/>
            <w:vMerge w:val="restart"/>
            <w:vAlign w:val="center"/>
          </w:tcPr>
          <w:p w14:paraId="4BA8F185" w14:textId="45ACF6A5" w:rsidR="00F35812" w:rsidRPr="00855B1D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6948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1267" w:type="dxa"/>
            <w:vMerge w:val="restart"/>
            <w:vAlign w:val="center"/>
          </w:tcPr>
          <w:p w14:paraId="2B464832" w14:textId="2104BB95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355</w:t>
            </w:r>
          </w:p>
        </w:tc>
        <w:tc>
          <w:tcPr>
            <w:tcW w:w="2107" w:type="dxa"/>
            <w:vMerge w:val="restart"/>
            <w:vAlign w:val="center"/>
          </w:tcPr>
          <w:p w14:paraId="424C6794" w14:textId="70104E15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340</w:t>
            </w:r>
          </w:p>
        </w:tc>
        <w:tc>
          <w:tcPr>
            <w:tcW w:w="1302" w:type="dxa"/>
            <w:vMerge w:val="restart"/>
            <w:vAlign w:val="center"/>
          </w:tcPr>
          <w:p w14:paraId="082E6233" w14:textId="124A0800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1294" w:type="dxa"/>
            <w:vMerge w:val="restart"/>
            <w:vAlign w:val="center"/>
          </w:tcPr>
          <w:p w14:paraId="7679F24D" w14:textId="5C733559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1320" w:type="dxa"/>
            <w:vAlign w:val="center"/>
          </w:tcPr>
          <w:p w14:paraId="3F516185" w14:textId="73453A93" w:rsidR="00F35812" w:rsidRPr="00026948" w:rsidRDefault="00F35812" w:rsidP="004D4826">
            <w:pPr>
              <w:jc w:val="center"/>
            </w:pPr>
            <w:r w:rsidRPr="00F35812">
              <w:rPr>
                <w:rFonts w:ascii="Times New Roman" w:hAnsi="Times New Roman" w:cs="Times New Roman"/>
                <w:sz w:val="16"/>
                <w:szCs w:val="16"/>
              </w:rPr>
              <w:t>DRB1*03:01</w:t>
            </w:r>
          </w:p>
        </w:tc>
        <w:tc>
          <w:tcPr>
            <w:tcW w:w="1679" w:type="dxa"/>
            <w:vAlign w:val="center"/>
          </w:tcPr>
          <w:p w14:paraId="3016F45F" w14:textId="46AF313E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1389" w:type="dxa"/>
            <w:vAlign w:val="center"/>
          </w:tcPr>
          <w:p w14:paraId="7BA9BE2B" w14:textId="110AA34C" w:rsidR="00F35812" w:rsidRPr="004D4826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389" w:type="dxa"/>
            <w:vAlign w:val="center"/>
          </w:tcPr>
          <w:p w14:paraId="39F179C6" w14:textId="29E9982B" w:rsidR="00F35812" w:rsidRPr="004D4826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</w:tr>
      <w:tr w:rsidR="00F35812" w:rsidRPr="00026948" w14:paraId="2F5507F1" w14:textId="77777777" w:rsidTr="00F26FC9">
        <w:tc>
          <w:tcPr>
            <w:tcW w:w="984" w:type="dxa"/>
            <w:vMerge/>
            <w:vAlign w:val="center"/>
          </w:tcPr>
          <w:p w14:paraId="52790992" w14:textId="77777777" w:rsidR="00F35812" w:rsidRPr="00F26FC9" w:rsidRDefault="00F35812" w:rsidP="004D482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3" w:type="dxa"/>
            <w:vMerge/>
            <w:vAlign w:val="center"/>
          </w:tcPr>
          <w:p w14:paraId="0870F9E3" w14:textId="77777777" w:rsidR="00F35812" w:rsidRPr="00855B1D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712F36C1" w14:textId="77777777" w:rsidR="00F35812" w:rsidRPr="004D4826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vMerge/>
            <w:vAlign w:val="center"/>
          </w:tcPr>
          <w:p w14:paraId="3B547A48" w14:textId="77777777" w:rsidR="00F35812" w:rsidRPr="004D4826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2" w:type="dxa"/>
            <w:vMerge/>
            <w:vAlign w:val="center"/>
          </w:tcPr>
          <w:p w14:paraId="32E3F2D9" w14:textId="77777777" w:rsidR="00F35812" w:rsidRPr="004D4826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4" w:type="dxa"/>
            <w:vMerge/>
            <w:vAlign w:val="center"/>
          </w:tcPr>
          <w:p w14:paraId="6DE84EBD" w14:textId="77777777" w:rsidR="00F35812" w:rsidRPr="004D4826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vAlign w:val="center"/>
          </w:tcPr>
          <w:p w14:paraId="042195AF" w14:textId="7FF60C63" w:rsidR="00F35812" w:rsidRPr="00026948" w:rsidRDefault="00F35812" w:rsidP="004D4826">
            <w:pPr>
              <w:jc w:val="center"/>
            </w:pPr>
            <w:r w:rsidRPr="00F35812">
              <w:rPr>
                <w:rFonts w:ascii="Times New Roman" w:hAnsi="Times New Roman" w:cs="Times New Roman"/>
                <w:sz w:val="16"/>
                <w:szCs w:val="16"/>
              </w:rPr>
              <w:t>DRB1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:03</w:t>
            </w:r>
          </w:p>
        </w:tc>
        <w:tc>
          <w:tcPr>
            <w:tcW w:w="1679" w:type="dxa"/>
            <w:vAlign w:val="center"/>
          </w:tcPr>
          <w:p w14:paraId="17781924" w14:textId="3D154002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  <w:tc>
          <w:tcPr>
            <w:tcW w:w="1389" w:type="dxa"/>
            <w:vAlign w:val="center"/>
          </w:tcPr>
          <w:p w14:paraId="75694740" w14:textId="5E6459BE" w:rsidR="00F35812" w:rsidRPr="004D4826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389" w:type="dxa"/>
            <w:vAlign w:val="center"/>
          </w:tcPr>
          <w:p w14:paraId="62DF65E6" w14:textId="1319E098" w:rsidR="00F35812" w:rsidRPr="004D4826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</w:tr>
      <w:tr w:rsidR="00F35812" w:rsidRPr="00026948" w14:paraId="2E6E423A" w14:textId="77777777" w:rsidTr="00F26FC9">
        <w:tc>
          <w:tcPr>
            <w:tcW w:w="984" w:type="dxa"/>
            <w:vMerge w:val="restart"/>
            <w:vAlign w:val="center"/>
          </w:tcPr>
          <w:p w14:paraId="6C1E64CA" w14:textId="2832FA76" w:rsidR="00F35812" w:rsidRPr="00F26FC9" w:rsidRDefault="00F35812" w:rsidP="004D482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26F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DC1914</w:t>
            </w:r>
          </w:p>
        </w:tc>
        <w:tc>
          <w:tcPr>
            <w:tcW w:w="1263" w:type="dxa"/>
            <w:vMerge w:val="restart"/>
            <w:vAlign w:val="center"/>
          </w:tcPr>
          <w:p w14:paraId="650D9B15" w14:textId="7C62A7A5" w:rsidR="00F35812" w:rsidRPr="00855B1D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B1D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1267" w:type="dxa"/>
            <w:vMerge w:val="restart"/>
            <w:vAlign w:val="center"/>
          </w:tcPr>
          <w:p w14:paraId="56035EA7" w14:textId="364A0FE5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2107" w:type="dxa"/>
            <w:vMerge w:val="restart"/>
            <w:vAlign w:val="center"/>
          </w:tcPr>
          <w:p w14:paraId="5A530754" w14:textId="00288337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1302" w:type="dxa"/>
            <w:vMerge w:val="restart"/>
            <w:vAlign w:val="center"/>
          </w:tcPr>
          <w:p w14:paraId="3E4D197A" w14:textId="503C07A0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294" w:type="dxa"/>
            <w:vMerge w:val="restart"/>
            <w:vAlign w:val="center"/>
          </w:tcPr>
          <w:p w14:paraId="2ED72FBE" w14:textId="0A65A775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320" w:type="dxa"/>
            <w:vAlign w:val="center"/>
          </w:tcPr>
          <w:p w14:paraId="104F5E5F" w14:textId="757A182B" w:rsidR="00F35812" w:rsidRPr="00026948" w:rsidRDefault="00F35812" w:rsidP="004D4826">
            <w:pPr>
              <w:jc w:val="center"/>
            </w:pPr>
            <w:r w:rsidRPr="00F35812">
              <w:rPr>
                <w:rFonts w:ascii="Times New Roman" w:hAnsi="Times New Roman" w:cs="Times New Roman"/>
                <w:sz w:val="16"/>
                <w:szCs w:val="16"/>
              </w:rPr>
              <w:t>DRB1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:02</w:t>
            </w:r>
          </w:p>
        </w:tc>
        <w:tc>
          <w:tcPr>
            <w:tcW w:w="1679" w:type="dxa"/>
            <w:vAlign w:val="center"/>
          </w:tcPr>
          <w:p w14:paraId="4FE42DE4" w14:textId="48209E7C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389" w:type="dxa"/>
            <w:vAlign w:val="center"/>
          </w:tcPr>
          <w:p w14:paraId="7FC15353" w14:textId="35123880" w:rsidR="00F35812" w:rsidRPr="004D4826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389" w:type="dxa"/>
            <w:vAlign w:val="center"/>
          </w:tcPr>
          <w:p w14:paraId="36A68CA4" w14:textId="62C9EE2D" w:rsidR="00F35812" w:rsidRPr="004D4826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F35812" w:rsidRPr="00026948" w14:paraId="5B97326E" w14:textId="77777777" w:rsidTr="00F26FC9">
        <w:tc>
          <w:tcPr>
            <w:tcW w:w="984" w:type="dxa"/>
            <w:vMerge/>
            <w:vAlign w:val="center"/>
          </w:tcPr>
          <w:p w14:paraId="56EF6BF5" w14:textId="77777777" w:rsidR="00F35812" w:rsidRPr="00F26FC9" w:rsidRDefault="00F35812" w:rsidP="004D482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3" w:type="dxa"/>
            <w:vMerge/>
            <w:vAlign w:val="center"/>
          </w:tcPr>
          <w:p w14:paraId="3A0D7B62" w14:textId="77777777" w:rsidR="00F35812" w:rsidRPr="00855B1D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32432F3A" w14:textId="77777777" w:rsidR="00F35812" w:rsidRPr="004D4826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vMerge/>
            <w:vAlign w:val="center"/>
          </w:tcPr>
          <w:p w14:paraId="567788A1" w14:textId="77777777" w:rsidR="00F35812" w:rsidRPr="004D4826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2" w:type="dxa"/>
            <w:vMerge/>
            <w:vAlign w:val="center"/>
          </w:tcPr>
          <w:p w14:paraId="42C16A0C" w14:textId="77777777" w:rsidR="00F35812" w:rsidRPr="004D4826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4" w:type="dxa"/>
            <w:vMerge/>
            <w:vAlign w:val="center"/>
          </w:tcPr>
          <w:p w14:paraId="110E14DF" w14:textId="77777777" w:rsidR="00F35812" w:rsidRPr="004D4826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vAlign w:val="center"/>
          </w:tcPr>
          <w:p w14:paraId="64435F90" w14:textId="7A7196C9" w:rsidR="00F35812" w:rsidRPr="00026948" w:rsidRDefault="00F35812" w:rsidP="004D4826">
            <w:pPr>
              <w:jc w:val="center"/>
            </w:pPr>
            <w:r w:rsidRPr="00F35812">
              <w:rPr>
                <w:rFonts w:ascii="Times New Roman" w:hAnsi="Times New Roman" w:cs="Times New Roman"/>
                <w:sz w:val="16"/>
                <w:szCs w:val="16"/>
              </w:rPr>
              <w:t>DRB1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:02</w:t>
            </w:r>
          </w:p>
        </w:tc>
        <w:tc>
          <w:tcPr>
            <w:tcW w:w="1679" w:type="dxa"/>
            <w:vAlign w:val="center"/>
          </w:tcPr>
          <w:p w14:paraId="07B60C21" w14:textId="3AA83DB0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389" w:type="dxa"/>
            <w:vAlign w:val="center"/>
          </w:tcPr>
          <w:p w14:paraId="6DFC0848" w14:textId="170E5E52" w:rsidR="00F35812" w:rsidRPr="004D4826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89" w:type="dxa"/>
            <w:vAlign w:val="center"/>
          </w:tcPr>
          <w:p w14:paraId="78D69821" w14:textId="12D17451" w:rsidR="00F35812" w:rsidRPr="004D4826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F35812" w:rsidRPr="00026948" w14:paraId="6C4F2935" w14:textId="77777777" w:rsidTr="00F26FC9">
        <w:tc>
          <w:tcPr>
            <w:tcW w:w="984" w:type="dxa"/>
            <w:vMerge w:val="restart"/>
            <w:vAlign w:val="center"/>
          </w:tcPr>
          <w:p w14:paraId="52769D52" w14:textId="20CE5F83" w:rsidR="00F35812" w:rsidRPr="00F26FC9" w:rsidRDefault="00F35812" w:rsidP="004D482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26F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-DC1921</w:t>
            </w:r>
          </w:p>
        </w:tc>
        <w:tc>
          <w:tcPr>
            <w:tcW w:w="1263" w:type="dxa"/>
            <w:vMerge w:val="restart"/>
            <w:vAlign w:val="center"/>
          </w:tcPr>
          <w:p w14:paraId="2B7E3A31" w14:textId="51A3EEEE" w:rsidR="00F35812" w:rsidRPr="00855B1D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B1D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267" w:type="dxa"/>
            <w:vMerge w:val="restart"/>
            <w:vAlign w:val="center"/>
          </w:tcPr>
          <w:p w14:paraId="248B36C1" w14:textId="5D0721A9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2107" w:type="dxa"/>
            <w:vMerge w:val="restart"/>
            <w:vAlign w:val="center"/>
          </w:tcPr>
          <w:p w14:paraId="0BC0527F" w14:textId="7B83F3E7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1302" w:type="dxa"/>
            <w:vMerge w:val="restart"/>
            <w:vAlign w:val="center"/>
          </w:tcPr>
          <w:p w14:paraId="6C299771" w14:textId="58AB6080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1294" w:type="dxa"/>
            <w:vMerge w:val="restart"/>
            <w:vAlign w:val="center"/>
          </w:tcPr>
          <w:p w14:paraId="12A3CAEE" w14:textId="3FC62B78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320" w:type="dxa"/>
            <w:vAlign w:val="center"/>
          </w:tcPr>
          <w:p w14:paraId="30ACD01F" w14:textId="47222F81" w:rsidR="00F35812" w:rsidRPr="00026948" w:rsidRDefault="00F35812" w:rsidP="004D4826">
            <w:pPr>
              <w:jc w:val="center"/>
            </w:pPr>
            <w:r w:rsidRPr="00F35812">
              <w:rPr>
                <w:rFonts w:ascii="Times New Roman" w:hAnsi="Times New Roman" w:cs="Times New Roman"/>
                <w:sz w:val="16"/>
                <w:szCs w:val="16"/>
              </w:rPr>
              <w:t>DRB1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:01</w:t>
            </w:r>
          </w:p>
        </w:tc>
        <w:tc>
          <w:tcPr>
            <w:tcW w:w="1679" w:type="dxa"/>
            <w:vAlign w:val="center"/>
          </w:tcPr>
          <w:p w14:paraId="70B90FEC" w14:textId="0D4CA8A5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389" w:type="dxa"/>
            <w:vAlign w:val="center"/>
          </w:tcPr>
          <w:p w14:paraId="06A4C8B3" w14:textId="1D451EC6" w:rsidR="00F35812" w:rsidRPr="004D4826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89" w:type="dxa"/>
            <w:vAlign w:val="center"/>
          </w:tcPr>
          <w:p w14:paraId="7AB42728" w14:textId="1BD71624" w:rsidR="00F35812" w:rsidRPr="004D4826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F35812" w:rsidRPr="00026948" w14:paraId="160582CE" w14:textId="77777777" w:rsidTr="00F26FC9">
        <w:tc>
          <w:tcPr>
            <w:tcW w:w="984" w:type="dxa"/>
            <w:vMerge/>
            <w:vAlign w:val="center"/>
          </w:tcPr>
          <w:p w14:paraId="33ECC3E0" w14:textId="77777777" w:rsidR="00F35812" w:rsidRPr="00F26FC9" w:rsidRDefault="00F35812" w:rsidP="004D482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3" w:type="dxa"/>
            <w:vMerge/>
            <w:vAlign w:val="center"/>
          </w:tcPr>
          <w:p w14:paraId="1D233853" w14:textId="77777777" w:rsidR="00F35812" w:rsidRPr="00855B1D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6B349AB9" w14:textId="77777777" w:rsidR="00F35812" w:rsidRPr="004D4826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vMerge/>
            <w:vAlign w:val="center"/>
          </w:tcPr>
          <w:p w14:paraId="5C208B7D" w14:textId="77777777" w:rsidR="00F35812" w:rsidRPr="004D4826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2" w:type="dxa"/>
            <w:vMerge/>
            <w:vAlign w:val="center"/>
          </w:tcPr>
          <w:p w14:paraId="679423FB" w14:textId="77777777" w:rsidR="00F35812" w:rsidRPr="004D4826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4" w:type="dxa"/>
            <w:vMerge/>
            <w:vAlign w:val="center"/>
          </w:tcPr>
          <w:p w14:paraId="393551C4" w14:textId="77777777" w:rsidR="00F35812" w:rsidRPr="004D4826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vAlign w:val="center"/>
          </w:tcPr>
          <w:p w14:paraId="4D8E902A" w14:textId="4A6AED7C" w:rsidR="00F35812" w:rsidRPr="00026948" w:rsidRDefault="00F35812" w:rsidP="004D4826">
            <w:pPr>
              <w:jc w:val="center"/>
            </w:pPr>
            <w:r w:rsidRPr="00F35812">
              <w:rPr>
                <w:rFonts w:ascii="Times New Roman" w:hAnsi="Times New Roman" w:cs="Times New Roman"/>
                <w:sz w:val="16"/>
                <w:szCs w:val="16"/>
              </w:rPr>
              <w:t>DRB1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:02</w:t>
            </w:r>
          </w:p>
        </w:tc>
        <w:tc>
          <w:tcPr>
            <w:tcW w:w="1679" w:type="dxa"/>
            <w:vAlign w:val="center"/>
          </w:tcPr>
          <w:p w14:paraId="713D6B6E" w14:textId="1D306466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389" w:type="dxa"/>
            <w:vAlign w:val="center"/>
          </w:tcPr>
          <w:p w14:paraId="5C4F426F" w14:textId="27619FD4" w:rsidR="00F35812" w:rsidRPr="004D4826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389" w:type="dxa"/>
            <w:vAlign w:val="center"/>
          </w:tcPr>
          <w:p w14:paraId="67B496AE" w14:textId="25791282" w:rsidR="00F35812" w:rsidRPr="004D4826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F35812" w:rsidRPr="00026948" w14:paraId="00CEB0B6" w14:textId="77777777" w:rsidTr="00F26FC9">
        <w:tc>
          <w:tcPr>
            <w:tcW w:w="984" w:type="dxa"/>
            <w:vAlign w:val="center"/>
          </w:tcPr>
          <w:p w14:paraId="6C77DA65" w14:textId="25FA981D" w:rsidR="00F35812" w:rsidRPr="00F26FC9" w:rsidRDefault="00F35812" w:rsidP="004D482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26F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-DC1922</w:t>
            </w:r>
          </w:p>
        </w:tc>
        <w:tc>
          <w:tcPr>
            <w:tcW w:w="1263" w:type="dxa"/>
            <w:vAlign w:val="center"/>
          </w:tcPr>
          <w:p w14:paraId="4D02526C" w14:textId="2C57ECEC" w:rsidR="00F35812" w:rsidRPr="00855B1D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694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</w:t>
            </w:r>
          </w:p>
        </w:tc>
        <w:tc>
          <w:tcPr>
            <w:tcW w:w="1267" w:type="dxa"/>
            <w:vAlign w:val="center"/>
          </w:tcPr>
          <w:p w14:paraId="6D20CB47" w14:textId="0F759306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2107" w:type="dxa"/>
            <w:vAlign w:val="center"/>
          </w:tcPr>
          <w:p w14:paraId="1E235F07" w14:textId="3C79E31D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302" w:type="dxa"/>
            <w:vAlign w:val="center"/>
          </w:tcPr>
          <w:p w14:paraId="4E014950" w14:textId="7BBCDEE0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294" w:type="dxa"/>
            <w:vAlign w:val="center"/>
          </w:tcPr>
          <w:p w14:paraId="22665DA1" w14:textId="7B446C8A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20" w:type="dxa"/>
            <w:vAlign w:val="center"/>
          </w:tcPr>
          <w:p w14:paraId="4C229B9D" w14:textId="76629AFE" w:rsidR="00F35812" w:rsidRPr="00026948" w:rsidRDefault="00F35812" w:rsidP="004D4826">
            <w:pPr>
              <w:jc w:val="center"/>
            </w:pPr>
            <w:r w:rsidRPr="00F35812">
              <w:rPr>
                <w:rFonts w:ascii="Times New Roman" w:hAnsi="Times New Roman" w:cs="Times New Roman"/>
                <w:sz w:val="16"/>
                <w:szCs w:val="16"/>
              </w:rPr>
              <w:t>DRB1*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35812">
              <w:rPr>
                <w:rFonts w:ascii="Times New Roman" w:hAnsi="Times New Roman" w:cs="Times New Roman"/>
                <w:sz w:val="16"/>
                <w:szCs w:val="16"/>
              </w:rPr>
              <w:t>:01</w:t>
            </w:r>
          </w:p>
        </w:tc>
        <w:tc>
          <w:tcPr>
            <w:tcW w:w="1679" w:type="dxa"/>
            <w:vAlign w:val="center"/>
          </w:tcPr>
          <w:p w14:paraId="66B8C3BA" w14:textId="5BDCAAB5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389" w:type="dxa"/>
            <w:vAlign w:val="center"/>
          </w:tcPr>
          <w:p w14:paraId="5939B3C6" w14:textId="0B725E1F" w:rsidR="00F35812" w:rsidRPr="004D4826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89" w:type="dxa"/>
            <w:vAlign w:val="center"/>
          </w:tcPr>
          <w:p w14:paraId="15B2A0C7" w14:textId="22E64B9B" w:rsidR="00F35812" w:rsidRPr="004D4826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35812" w:rsidRPr="00026948" w14:paraId="487D6FF1" w14:textId="77777777" w:rsidTr="00F26FC9">
        <w:tc>
          <w:tcPr>
            <w:tcW w:w="984" w:type="dxa"/>
            <w:vMerge w:val="restart"/>
            <w:vAlign w:val="center"/>
          </w:tcPr>
          <w:p w14:paraId="145DF55C" w14:textId="4B2CC643" w:rsidR="00F35812" w:rsidRPr="00F26FC9" w:rsidRDefault="00F35812" w:rsidP="004D482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26F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-DC2102</w:t>
            </w:r>
          </w:p>
        </w:tc>
        <w:tc>
          <w:tcPr>
            <w:tcW w:w="1263" w:type="dxa"/>
            <w:vMerge w:val="restart"/>
            <w:vAlign w:val="center"/>
          </w:tcPr>
          <w:p w14:paraId="739A8996" w14:textId="1307D274" w:rsidR="00F35812" w:rsidRPr="00855B1D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B1D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1267" w:type="dxa"/>
            <w:vMerge w:val="restart"/>
            <w:vAlign w:val="center"/>
          </w:tcPr>
          <w:p w14:paraId="0A9D298F" w14:textId="630AA909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2107" w:type="dxa"/>
            <w:vMerge w:val="restart"/>
            <w:vAlign w:val="center"/>
          </w:tcPr>
          <w:p w14:paraId="4A4FF797" w14:textId="3D17A24B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1302" w:type="dxa"/>
            <w:vMerge w:val="restart"/>
            <w:vAlign w:val="center"/>
          </w:tcPr>
          <w:p w14:paraId="78DA2EDF" w14:textId="1FB26445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294" w:type="dxa"/>
            <w:vMerge w:val="restart"/>
            <w:vAlign w:val="center"/>
          </w:tcPr>
          <w:p w14:paraId="65452B1A" w14:textId="5717718E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320" w:type="dxa"/>
            <w:vAlign w:val="center"/>
          </w:tcPr>
          <w:p w14:paraId="29937BA8" w14:textId="35513DB1" w:rsidR="00F35812" w:rsidRPr="00026948" w:rsidRDefault="00F35812" w:rsidP="004D4826">
            <w:pPr>
              <w:jc w:val="center"/>
            </w:pPr>
            <w:r w:rsidRPr="00F35812">
              <w:rPr>
                <w:rFonts w:ascii="Times New Roman" w:hAnsi="Times New Roman" w:cs="Times New Roman"/>
                <w:sz w:val="16"/>
                <w:szCs w:val="16"/>
              </w:rPr>
              <w:t>DRB1*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35812">
              <w:rPr>
                <w:rFonts w:ascii="Times New Roman" w:hAnsi="Times New Roman" w:cs="Times New Roman"/>
                <w:sz w:val="16"/>
                <w:szCs w:val="16"/>
              </w:rPr>
              <w:t>:01</w:t>
            </w:r>
          </w:p>
        </w:tc>
        <w:tc>
          <w:tcPr>
            <w:tcW w:w="1679" w:type="dxa"/>
            <w:vAlign w:val="center"/>
          </w:tcPr>
          <w:p w14:paraId="19FBB580" w14:textId="4942924B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389" w:type="dxa"/>
            <w:vAlign w:val="center"/>
          </w:tcPr>
          <w:p w14:paraId="686E9E54" w14:textId="2C77BEB0" w:rsidR="00F35812" w:rsidRPr="004D4826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389" w:type="dxa"/>
            <w:vAlign w:val="center"/>
          </w:tcPr>
          <w:p w14:paraId="76BCEA82" w14:textId="381AB16D" w:rsidR="00F35812" w:rsidRPr="004D4826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35812" w:rsidRPr="00026948" w14:paraId="653FF8C1" w14:textId="77777777" w:rsidTr="00F26FC9">
        <w:tc>
          <w:tcPr>
            <w:tcW w:w="984" w:type="dxa"/>
            <w:vMerge/>
            <w:vAlign w:val="center"/>
          </w:tcPr>
          <w:p w14:paraId="0F3C4DFD" w14:textId="77777777" w:rsidR="00F35812" w:rsidRPr="00F26FC9" w:rsidRDefault="00F35812" w:rsidP="004D482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3" w:type="dxa"/>
            <w:vMerge/>
            <w:vAlign w:val="center"/>
          </w:tcPr>
          <w:p w14:paraId="1788A9CC" w14:textId="77777777" w:rsidR="00F35812" w:rsidRPr="00855B1D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70E6A423" w14:textId="77777777" w:rsidR="00F35812" w:rsidRPr="004D4826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vMerge/>
            <w:vAlign w:val="center"/>
          </w:tcPr>
          <w:p w14:paraId="5B33D949" w14:textId="77777777" w:rsidR="00F35812" w:rsidRPr="004D4826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2" w:type="dxa"/>
            <w:vMerge/>
            <w:vAlign w:val="center"/>
          </w:tcPr>
          <w:p w14:paraId="6F23A80C" w14:textId="77777777" w:rsidR="00F35812" w:rsidRPr="004D4826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4" w:type="dxa"/>
            <w:vMerge/>
            <w:vAlign w:val="center"/>
          </w:tcPr>
          <w:p w14:paraId="45F2CF18" w14:textId="77777777" w:rsidR="00F35812" w:rsidRPr="004D4826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vAlign w:val="center"/>
          </w:tcPr>
          <w:p w14:paraId="0EFF9394" w14:textId="31733DF8" w:rsidR="00F35812" w:rsidRPr="00026948" w:rsidRDefault="00F35812" w:rsidP="004D4826">
            <w:pPr>
              <w:jc w:val="center"/>
            </w:pPr>
            <w:r w:rsidRPr="00F35812">
              <w:rPr>
                <w:rFonts w:ascii="Times New Roman" w:hAnsi="Times New Roman" w:cs="Times New Roman"/>
                <w:sz w:val="16"/>
                <w:szCs w:val="16"/>
              </w:rPr>
              <w:t>DRB1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Pr="00F35812">
              <w:rPr>
                <w:rFonts w:ascii="Times New Roman" w:hAnsi="Times New Roman" w:cs="Times New Roman"/>
                <w:sz w:val="16"/>
                <w:szCs w:val="16"/>
              </w:rPr>
              <w:t>:01</w:t>
            </w:r>
          </w:p>
        </w:tc>
        <w:tc>
          <w:tcPr>
            <w:tcW w:w="1679" w:type="dxa"/>
            <w:vAlign w:val="center"/>
          </w:tcPr>
          <w:p w14:paraId="7DCD4FA8" w14:textId="1F90F76F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389" w:type="dxa"/>
            <w:vAlign w:val="center"/>
          </w:tcPr>
          <w:p w14:paraId="4875D764" w14:textId="08DB3DAF" w:rsidR="00F35812" w:rsidRPr="004D4826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89" w:type="dxa"/>
            <w:vAlign w:val="center"/>
          </w:tcPr>
          <w:p w14:paraId="6BD4FECD" w14:textId="17FDC143" w:rsidR="00F35812" w:rsidRPr="004D4826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F35812" w:rsidRPr="00026948" w14:paraId="06B07E38" w14:textId="77777777" w:rsidTr="00F26FC9">
        <w:tc>
          <w:tcPr>
            <w:tcW w:w="984" w:type="dxa"/>
            <w:vMerge w:val="restart"/>
            <w:vAlign w:val="center"/>
          </w:tcPr>
          <w:p w14:paraId="6236EEBC" w14:textId="380A577D" w:rsidR="00F35812" w:rsidRPr="00F26FC9" w:rsidRDefault="00F35812" w:rsidP="004D482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26F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-DC2103</w:t>
            </w:r>
          </w:p>
        </w:tc>
        <w:tc>
          <w:tcPr>
            <w:tcW w:w="1263" w:type="dxa"/>
            <w:vMerge w:val="restart"/>
            <w:vAlign w:val="center"/>
          </w:tcPr>
          <w:p w14:paraId="70718E57" w14:textId="027FBEB6" w:rsidR="00F35812" w:rsidRPr="00855B1D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B1D"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1267" w:type="dxa"/>
            <w:vMerge w:val="restart"/>
            <w:vAlign w:val="center"/>
          </w:tcPr>
          <w:p w14:paraId="4F6E9CF6" w14:textId="206B9311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909</w:t>
            </w:r>
          </w:p>
        </w:tc>
        <w:tc>
          <w:tcPr>
            <w:tcW w:w="2107" w:type="dxa"/>
            <w:vMerge w:val="restart"/>
            <w:vAlign w:val="center"/>
          </w:tcPr>
          <w:p w14:paraId="61885EDC" w14:textId="7984DD53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894</w:t>
            </w:r>
          </w:p>
        </w:tc>
        <w:tc>
          <w:tcPr>
            <w:tcW w:w="1302" w:type="dxa"/>
            <w:vMerge w:val="restart"/>
            <w:vAlign w:val="center"/>
          </w:tcPr>
          <w:p w14:paraId="47AC016D" w14:textId="06AA3E33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</w:p>
        </w:tc>
        <w:tc>
          <w:tcPr>
            <w:tcW w:w="1294" w:type="dxa"/>
            <w:vMerge w:val="restart"/>
            <w:vAlign w:val="center"/>
          </w:tcPr>
          <w:p w14:paraId="2CBF94D5" w14:textId="0A0691B1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320" w:type="dxa"/>
            <w:vAlign w:val="center"/>
          </w:tcPr>
          <w:p w14:paraId="4CBD67E0" w14:textId="7DF4EA0E" w:rsidR="00F35812" w:rsidRPr="00026948" w:rsidRDefault="00F35812" w:rsidP="004D4826">
            <w:pPr>
              <w:jc w:val="center"/>
            </w:pPr>
            <w:r w:rsidRPr="00F35812">
              <w:rPr>
                <w:rFonts w:ascii="Times New Roman" w:hAnsi="Times New Roman" w:cs="Times New Roman"/>
                <w:sz w:val="16"/>
                <w:szCs w:val="16"/>
              </w:rPr>
              <w:t>DRB1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:04</w:t>
            </w:r>
          </w:p>
        </w:tc>
        <w:tc>
          <w:tcPr>
            <w:tcW w:w="1679" w:type="dxa"/>
            <w:vAlign w:val="center"/>
          </w:tcPr>
          <w:p w14:paraId="1946D491" w14:textId="059733E3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1389" w:type="dxa"/>
            <w:vAlign w:val="center"/>
          </w:tcPr>
          <w:p w14:paraId="4D55907F" w14:textId="10D4F62F" w:rsidR="00F35812" w:rsidRPr="004D4826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389" w:type="dxa"/>
            <w:vAlign w:val="center"/>
          </w:tcPr>
          <w:p w14:paraId="66953F76" w14:textId="0124BF5C" w:rsidR="00F35812" w:rsidRPr="004D4826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F35812" w:rsidRPr="00026948" w14:paraId="23DEB8E1" w14:textId="77777777" w:rsidTr="00F26FC9">
        <w:tc>
          <w:tcPr>
            <w:tcW w:w="984" w:type="dxa"/>
            <w:vMerge/>
            <w:vAlign w:val="center"/>
          </w:tcPr>
          <w:p w14:paraId="3BE6D07C" w14:textId="77777777" w:rsidR="00F35812" w:rsidRPr="00F26FC9" w:rsidRDefault="00F35812" w:rsidP="004D482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3" w:type="dxa"/>
            <w:vMerge/>
            <w:vAlign w:val="center"/>
          </w:tcPr>
          <w:p w14:paraId="20D8E9FC" w14:textId="77777777" w:rsidR="00F35812" w:rsidRPr="00855B1D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3C952038" w14:textId="77777777" w:rsidR="00F35812" w:rsidRPr="004D4826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vMerge/>
            <w:vAlign w:val="center"/>
          </w:tcPr>
          <w:p w14:paraId="4001DC9C" w14:textId="77777777" w:rsidR="00F35812" w:rsidRPr="004D4826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2" w:type="dxa"/>
            <w:vMerge/>
            <w:vAlign w:val="center"/>
          </w:tcPr>
          <w:p w14:paraId="22792577" w14:textId="77777777" w:rsidR="00F35812" w:rsidRPr="004D4826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4" w:type="dxa"/>
            <w:vMerge/>
            <w:vAlign w:val="center"/>
          </w:tcPr>
          <w:p w14:paraId="1C9F0313" w14:textId="77777777" w:rsidR="00F35812" w:rsidRPr="004D4826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vAlign w:val="center"/>
          </w:tcPr>
          <w:p w14:paraId="1B45B643" w14:textId="45E229B2" w:rsidR="00F35812" w:rsidRPr="00026948" w:rsidRDefault="00F35812" w:rsidP="004D4826">
            <w:pPr>
              <w:jc w:val="center"/>
            </w:pPr>
            <w:r w:rsidRPr="00F35812">
              <w:rPr>
                <w:rFonts w:ascii="Times New Roman" w:hAnsi="Times New Roman" w:cs="Times New Roman"/>
                <w:sz w:val="16"/>
                <w:szCs w:val="16"/>
              </w:rPr>
              <w:t>DRB1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F35812">
              <w:rPr>
                <w:rFonts w:ascii="Times New Roman" w:hAnsi="Times New Roman" w:cs="Times New Roman"/>
                <w:sz w:val="16"/>
                <w:szCs w:val="16"/>
              </w:rPr>
              <w:t>:01</w:t>
            </w:r>
          </w:p>
        </w:tc>
        <w:tc>
          <w:tcPr>
            <w:tcW w:w="1679" w:type="dxa"/>
            <w:vAlign w:val="center"/>
          </w:tcPr>
          <w:p w14:paraId="5C6DF152" w14:textId="679F9149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369</w:t>
            </w:r>
          </w:p>
        </w:tc>
        <w:tc>
          <w:tcPr>
            <w:tcW w:w="1389" w:type="dxa"/>
            <w:vAlign w:val="center"/>
          </w:tcPr>
          <w:p w14:paraId="00CFAD7C" w14:textId="5CC4E2D4" w:rsidR="00F35812" w:rsidRPr="004D4826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389" w:type="dxa"/>
            <w:vAlign w:val="center"/>
          </w:tcPr>
          <w:p w14:paraId="3A3F2798" w14:textId="674A6C4C" w:rsidR="00F35812" w:rsidRPr="004D4826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</w:tr>
      <w:tr w:rsidR="00F35812" w:rsidRPr="00026948" w14:paraId="379F5F3D" w14:textId="77777777" w:rsidTr="00F26FC9">
        <w:tc>
          <w:tcPr>
            <w:tcW w:w="984" w:type="dxa"/>
            <w:vMerge w:val="restart"/>
            <w:vAlign w:val="center"/>
          </w:tcPr>
          <w:p w14:paraId="326759B2" w14:textId="5042263A" w:rsidR="00F35812" w:rsidRPr="00F26FC9" w:rsidRDefault="00F35812" w:rsidP="004D482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26F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-DC2104</w:t>
            </w:r>
          </w:p>
        </w:tc>
        <w:tc>
          <w:tcPr>
            <w:tcW w:w="1263" w:type="dxa"/>
            <w:vMerge w:val="restart"/>
            <w:vAlign w:val="center"/>
          </w:tcPr>
          <w:p w14:paraId="41E8BFDB" w14:textId="6C87FA8A" w:rsidR="00F35812" w:rsidRPr="00855B1D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2694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67" w:type="dxa"/>
            <w:vMerge w:val="restart"/>
            <w:vAlign w:val="center"/>
          </w:tcPr>
          <w:p w14:paraId="19150542" w14:textId="4F9830F8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2107" w:type="dxa"/>
            <w:vMerge w:val="restart"/>
            <w:vAlign w:val="center"/>
          </w:tcPr>
          <w:p w14:paraId="56778081" w14:textId="6461A04B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1302" w:type="dxa"/>
            <w:vMerge w:val="restart"/>
            <w:vAlign w:val="center"/>
          </w:tcPr>
          <w:p w14:paraId="4189B24D" w14:textId="3663577A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1294" w:type="dxa"/>
            <w:vMerge w:val="restart"/>
            <w:vAlign w:val="center"/>
          </w:tcPr>
          <w:p w14:paraId="5A89FADB" w14:textId="30DBE010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320" w:type="dxa"/>
            <w:vAlign w:val="center"/>
          </w:tcPr>
          <w:p w14:paraId="7A6976F3" w14:textId="0974D910" w:rsidR="00F35812" w:rsidRPr="00026948" w:rsidRDefault="00F35812" w:rsidP="004D4826">
            <w:pPr>
              <w:jc w:val="center"/>
            </w:pPr>
            <w:r w:rsidRPr="00F35812">
              <w:rPr>
                <w:rFonts w:ascii="Times New Roman" w:hAnsi="Times New Roman" w:cs="Times New Roman"/>
                <w:sz w:val="16"/>
                <w:szCs w:val="16"/>
              </w:rPr>
              <w:t>DRB1*03:01</w:t>
            </w:r>
          </w:p>
        </w:tc>
        <w:tc>
          <w:tcPr>
            <w:tcW w:w="1679" w:type="dxa"/>
            <w:vAlign w:val="center"/>
          </w:tcPr>
          <w:p w14:paraId="3B054ED9" w14:textId="5866642C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389" w:type="dxa"/>
            <w:vAlign w:val="center"/>
          </w:tcPr>
          <w:p w14:paraId="55AEBD5D" w14:textId="6D2BEE5A" w:rsidR="00F35812" w:rsidRPr="004D4826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389" w:type="dxa"/>
            <w:vAlign w:val="center"/>
          </w:tcPr>
          <w:p w14:paraId="2BA36D28" w14:textId="307D44E4" w:rsidR="00F35812" w:rsidRPr="004D4826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</w:tr>
      <w:tr w:rsidR="00F35812" w:rsidRPr="00026948" w14:paraId="2FE18719" w14:textId="77777777" w:rsidTr="00F26FC9">
        <w:tc>
          <w:tcPr>
            <w:tcW w:w="984" w:type="dxa"/>
            <w:vMerge/>
            <w:vAlign w:val="center"/>
          </w:tcPr>
          <w:p w14:paraId="78157A7A" w14:textId="77777777" w:rsidR="00F35812" w:rsidRPr="00F26FC9" w:rsidRDefault="00F35812" w:rsidP="004D482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3" w:type="dxa"/>
            <w:vMerge/>
            <w:vAlign w:val="center"/>
          </w:tcPr>
          <w:p w14:paraId="6B0899EC" w14:textId="77777777" w:rsidR="00F35812" w:rsidRPr="00855B1D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4405D976" w14:textId="77777777" w:rsidR="00F35812" w:rsidRPr="004D4826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vMerge/>
            <w:vAlign w:val="center"/>
          </w:tcPr>
          <w:p w14:paraId="2F745EE8" w14:textId="77777777" w:rsidR="00F35812" w:rsidRPr="004D4826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2" w:type="dxa"/>
            <w:vMerge/>
            <w:vAlign w:val="center"/>
          </w:tcPr>
          <w:p w14:paraId="1E69B85C" w14:textId="77777777" w:rsidR="00F35812" w:rsidRPr="004D4826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4" w:type="dxa"/>
            <w:vMerge/>
            <w:vAlign w:val="center"/>
          </w:tcPr>
          <w:p w14:paraId="58D25F3D" w14:textId="77777777" w:rsidR="00F35812" w:rsidRPr="004D4826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vAlign w:val="center"/>
          </w:tcPr>
          <w:p w14:paraId="199C7B62" w14:textId="70F8F2DD" w:rsidR="00F35812" w:rsidRPr="00026948" w:rsidRDefault="00F35812" w:rsidP="004D4826">
            <w:pPr>
              <w:jc w:val="center"/>
            </w:pPr>
            <w:r w:rsidRPr="00F35812">
              <w:rPr>
                <w:rFonts w:ascii="Times New Roman" w:hAnsi="Times New Roman" w:cs="Times New Roman"/>
                <w:sz w:val="16"/>
                <w:szCs w:val="16"/>
              </w:rPr>
              <w:t>DRB1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:03</w:t>
            </w:r>
          </w:p>
        </w:tc>
        <w:tc>
          <w:tcPr>
            <w:tcW w:w="1679" w:type="dxa"/>
            <w:vAlign w:val="center"/>
          </w:tcPr>
          <w:p w14:paraId="23361860" w14:textId="14658164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1389" w:type="dxa"/>
            <w:vAlign w:val="center"/>
          </w:tcPr>
          <w:p w14:paraId="6D51D012" w14:textId="18C3A63D" w:rsidR="00F35812" w:rsidRPr="004D4826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389" w:type="dxa"/>
            <w:vAlign w:val="center"/>
          </w:tcPr>
          <w:p w14:paraId="76A84164" w14:textId="3E8C935D" w:rsidR="00F35812" w:rsidRPr="004D4826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</w:tr>
      <w:tr w:rsidR="00F35812" w:rsidRPr="00026948" w14:paraId="6ABC50F6" w14:textId="77777777" w:rsidTr="00F26FC9">
        <w:tc>
          <w:tcPr>
            <w:tcW w:w="984" w:type="dxa"/>
            <w:vMerge w:val="restart"/>
            <w:vAlign w:val="center"/>
          </w:tcPr>
          <w:p w14:paraId="7A08A7F7" w14:textId="5BE96CDF" w:rsidR="00F35812" w:rsidRPr="00F26FC9" w:rsidRDefault="00F35812" w:rsidP="004D482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26F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-DC2105</w:t>
            </w:r>
          </w:p>
        </w:tc>
        <w:tc>
          <w:tcPr>
            <w:tcW w:w="1263" w:type="dxa"/>
            <w:vMerge w:val="restart"/>
            <w:vAlign w:val="center"/>
          </w:tcPr>
          <w:p w14:paraId="39209F6C" w14:textId="34F1DC0A" w:rsidR="00F35812" w:rsidRPr="00855B1D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B1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67" w:type="dxa"/>
            <w:vMerge w:val="restart"/>
            <w:vAlign w:val="center"/>
          </w:tcPr>
          <w:p w14:paraId="3390D345" w14:textId="549CA151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</w:p>
        </w:tc>
        <w:tc>
          <w:tcPr>
            <w:tcW w:w="2107" w:type="dxa"/>
            <w:vMerge w:val="restart"/>
            <w:vAlign w:val="center"/>
          </w:tcPr>
          <w:p w14:paraId="5605BA28" w14:textId="3CA36963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</w:p>
        </w:tc>
        <w:tc>
          <w:tcPr>
            <w:tcW w:w="1302" w:type="dxa"/>
            <w:vMerge w:val="restart"/>
            <w:vAlign w:val="center"/>
          </w:tcPr>
          <w:p w14:paraId="34C3844C" w14:textId="620E2C12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1294" w:type="dxa"/>
            <w:vMerge w:val="restart"/>
            <w:vAlign w:val="center"/>
          </w:tcPr>
          <w:p w14:paraId="4BB72370" w14:textId="024F0F64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320" w:type="dxa"/>
            <w:vAlign w:val="center"/>
          </w:tcPr>
          <w:p w14:paraId="4BD752A2" w14:textId="460B9074" w:rsidR="00F35812" w:rsidRPr="00026948" w:rsidRDefault="00F35812" w:rsidP="004D4826">
            <w:pPr>
              <w:jc w:val="center"/>
            </w:pPr>
            <w:r w:rsidRPr="00F35812">
              <w:rPr>
                <w:rFonts w:ascii="Times New Roman" w:hAnsi="Times New Roman" w:cs="Times New Roman"/>
                <w:sz w:val="16"/>
                <w:szCs w:val="16"/>
              </w:rPr>
              <w:t>DRB1*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35812">
              <w:rPr>
                <w:rFonts w:ascii="Times New Roman" w:hAnsi="Times New Roman" w:cs="Times New Roman"/>
                <w:sz w:val="16"/>
                <w:szCs w:val="16"/>
              </w:rPr>
              <w:t>:01</w:t>
            </w:r>
          </w:p>
        </w:tc>
        <w:tc>
          <w:tcPr>
            <w:tcW w:w="1679" w:type="dxa"/>
            <w:vAlign w:val="center"/>
          </w:tcPr>
          <w:p w14:paraId="1E89ED9D" w14:textId="2D8A2291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1389" w:type="dxa"/>
            <w:vAlign w:val="center"/>
          </w:tcPr>
          <w:p w14:paraId="2C6D74EE" w14:textId="71A49C48" w:rsidR="00F35812" w:rsidRPr="004D4826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389" w:type="dxa"/>
            <w:vAlign w:val="center"/>
          </w:tcPr>
          <w:p w14:paraId="7E2BA094" w14:textId="7F403FEF" w:rsidR="00F35812" w:rsidRPr="004D4826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F35812" w:rsidRPr="00026948" w14:paraId="51DE0DE4" w14:textId="77777777" w:rsidTr="00F26FC9">
        <w:tc>
          <w:tcPr>
            <w:tcW w:w="984" w:type="dxa"/>
            <w:vMerge/>
            <w:vAlign w:val="center"/>
          </w:tcPr>
          <w:p w14:paraId="557AEFAB" w14:textId="77777777" w:rsidR="00F35812" w:rsidRPr="00F26FC9" w:rsidRDefault="00F35812" w:rsidP="004D482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3" w:type="dxa"/>
            <w:vMerge/>
            <w:vAlign w:val="center"/>
          </w:tcPr>
          <w:p w14:paraId="68494816" w14:textId="77777777" w:rsidR="00F35812" w:rsidRPr="00855B1D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5E5F7372" w14:textId="77777777" w:rsidR="00F35812" w:rsidRPr="004D4826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vMerge/>
            <w:vAlign w:val="center"/>
          </w:tcPr>
          <w:p w14:paraId="0EDCB522" w14:textId="77777777" w:rsidR="00F35812" w:rsidRPr="004D4826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2" w:type="dxa"/>
            <w:vMerge/>
            <w:vAlign w:val="center"/>
          </w:tcPr>
          <w:p w14:paraId="441D8F3A" w14:textId="77777777" w:rsidR="00F35812" w:rsidRPr="004D4826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4" w:type="dxa"/>
            <w:vMerge/>
            <w:vAlign w:val="center"/>
          </w:tcPr>
          <w:p w14:paraId="3D0C6E8D" w14:textId="77777777" w:rsidR="00F35812" w:rsidRPr="004D4826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vAlign w:val="center"/>
          </w:tcPr>
          <w:p w14:paraId="20F9DFD5" w14:textId="6D142E2B" w:rsidR="00F35812" w:rsidRPr="00026948" w:rsidRDefault="00F35812" w:rsidP="004D4826">
            <w:pPr>
              <w:jc w:val="center"/>
            </w:pPr>
            <w:r w:rsidRPr="00F35812">
              <w:rPr>
                <w:rFonts w:ascii="Times New Roman" w:hAnsi="Times New Roman" w:cs="Times New Roman"/>
                <w:sz w:val="16"/>
                <w:szCs w:val="16"/>
              </w:rPr>
              <w:t>DRB1*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35812">
              <w:rPr>
                <w:rFonts w:ascii="Times New Roman" w:hAnsi="Times New Roman" w:cs="Times New Roman"/>
                <w:sz w:val="16"/>
                <w:szCs w:val="16"/>
              </w:rPr>
              <w:t>:01</w:t>
            </w:r>
          </w:p>
        </w:tc>
        <w:tc>
          <w:tcPr>
            <w:tcW w:w="1679" w:type="dxa"/>
            <w:vAlign w:val="center"/>
          </w:tcPr>
          <w:p w14:paraId="2D0CA23B" w14:textId="7DD98B27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1389" w:type="dxa"/>
            <w:vAlign w:val="center"/>
          </w:tcPr>
          <w:p w14:paraId="58B87F95" w14:textId="20E050B1" w:rsidR="00F35812" w:rsidRPr="004D4826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389" w:type="dxa"/>
            <w:vAlign w:val="center"/>
          </w:tcPr>
          <w:p w14:paraId="39036247" w14:textId="10772851" w:rsidR="00F35812" w:rsidRPr="004D4826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F35812" w:rsidRPr="00026948" w14:paraId="4793F8ED" w14:textId="77777777" w:rsidTr="00F26FC9">
        <w:tc>
          <w:tcPr>
            <w:tcW w:w="984" w:type="dxa"/>
            <w:vMerge w:val="restart"/>
            <w:vAlign w:val="center"/>
          </w:tcPr>
          <w:p w14:paraId="4EC7C456" w14:textId="6D608DFE" w:rsidR="00F35812" w:rsidRPr="00F26FC9" w:rsidRDefault="00F35812" w:rsidP="004D482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26F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-DC2106</w:t>
            </w:r>
          </w:p>
        </w:tc>
        <w:tc>
          <w:tcPr>
            <w:tcW w:w="1263" w:type="dxa"/>
            <w:vMerge w:val="restart"/>
            <w:vAlign w:val="center"/>
          </w:tcPr>
          <w:p w14:paraId="60C3EF48" w14:textId="14B762C9" w:rsidR="00F35812" w:rsidRPr="00855B1D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B1D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1267" w:type="dxa"/>
            <w:vMerge w:val="restart"/>
            <w:vAlign w:val="center"/>
          </w:tcPr>
          <w:p w14:paraId="57BF8767" w14:textId="671F3936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374</w:t>
            </w:r>
          </w:p>
        </w:tc>
        <w:tc>
          <w:tcPr>
            <w:tcW w:w="2107" w:type="dxa"/>
            <w:vMerge w:val="restart"/>
            <w:vAlign w:val="center"/>
          </w:tcPr>
          <w:p w14:paraId="69BA69FC" w14:textId="3E76AABB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374</w:t>
            </w:r>
          </w:p>
        </w:tc>
        <w:tc>
          <w:tcPr>
            <w:tcW w:w="1302" w:type="dxa"/>
            <w:vMerge w:val="restart"/>
            <w:vAlign w:val="center"/>
          </w:tcPr>
          <w:p w14:paraId="2F80D425" w14:textId="55DBA212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294</w:t>
            </w:r>
          </w:p>
        </w:tc>
        <w:tc>
          <w:tcPr>
            <w:tcW w:w="1294" w:type="dxa"/>
            <w:vMerge w:val="restart"/>
            <w:vAlign w:val="center"/>
          </w:tcPr>
          <w:p w14:paraId="7C5762FC" w14:textId="29B5F1BD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1320" w:type="dxa"/>
            <w:vAlign w:val="center"/>
          </w:tcPr>
          <w:p w14:paraId="3F7D4BB1" w14:textId="2EEAD155" w:rsidR="00F35812" w:rsidRPr="00026948" w:rsidRDefault="00F35812" w:rsidP="004D4826">
            <w:pPr>
              <w:jc w:val="center"/>
            </w:pPr>
            <w:r w:rsidRPr="00F35812">
              <w:rPr>
                <w:rFonts w:ascii="Times New Roman" w:hAnsi="Times New Roman" w:cs="Times New Roman"/>
                <w:sz w:val="16"/>
                <w:szCs w:val="16"/>
              </w:rPr>
              <w:t>DRB1*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35812">
              <w:rPr>
                <w:rFonts w:ascii="Times New Roman" w:hAnsi="Times New Roman" w:cs="Times New Roman"/>
                <w:sz w:val="16"/>
                <w:szCs w:val="16"/>
              </w:rPr>
              <w:t>:01</w:t>
            </w:r>
          </w:p>
        </w:tc>
        <w:tc>
          <w:tcPr>
            <w:tcW w:w="1679" w:type="dxa"/>
            <w:vAlign w:val="center"/>
          </w:tcPr>
          <w:p w14:paraId="44CD9FBD" w14:textId="0ADB637F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277</w:t>
            </w:r>
          </w:p>
        </w:tc>
        <w:tc>
          <w:tcPr>
            <w:tcW w:w="1389" w:type="dxa"/>
            <w:vAlign w:val="center"/>
          </w:tcPr>
          <w:p w14:paraId="1F75F8B8" w14:textId="6617C893" w:rsidR="00F35812" w:rsidRPr="004D4826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389" w:type="dxa"/>
            <w:vAlign w:val="center"/>
          </w:tcPr>
          <w:p w14:paraId="0BD36345" w14:textId="5FA28603" w:rsidR="00F35812" w:rsidRPr="004D4826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F35812" w:rsidRPr="00026948" w14:paraId="510165F4" w14:textId="77777777" w:rsidTr="00F26FC9">
        <w:tc>
          <w:tcPr>
            <w:tcW w:w="984" w:type="dxa"/>
            <w:vMerge/>
            <w:vAlign w:val="center"/>
          </w:tcPr>
          <w:p w14:paraId="12C1720B" w14:textId="77777777" w:rsidR="00F35812" w:rsidRPr="00F26FC9" w:rsidRDefault="00F35812" w:rsidP="004D482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3" w:type="dxa"/>
            <w:vMerge/>
            <w:vAlign w:val="center"/>
          </w:tcPr>
          <w:p w14:paraId="2240D096" w14:textId="77777777" w:rsidR="00F35812" w:rsidRPr="00855B1D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7" w:type="dxa"/>
            <w:vMerge/>
            <w:vAlign w:val="center"/>
          </w:tcPr>
          <w:p w14:paraId="2B8ED400" w14:textId="77777777" w:rsidR="00F35812" w:rsidRPr="004D4826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7" w:type="dxa"/>
            <w:vMerge/>
            <w:vAlign w:val="center"/>
          </w:tcPr>
          <w:p w14:paraId="2167BEBF" w14:textId="77777777" w:rsidR="00F35812" w:rsidRPr="004D4826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2" w:type="dxa"/>
            <w:vMerge/>
            <w:vAlign w:val="center"/>
          </w:tcPr>
          <w:p w14:paraId="240D6873" w14:textId="77777777" w:rsidR="00F35812" w:rsidRPr="004D4826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4" w:type="dxa"/>
            <w:vMerge/>
            <w:vAlign w:val="center"/>
          </w:tcPr>
          <w:p w14:paraId="316CCD0F" w14:textId="77777777" w:rsidR="00F35812" w:rsidRPr="004D4826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vAlign w:val="center"/>
          </w:tcPr>
          <w:p w14:paraId="360384A7" w14:textId="5E8BBC3C" w:rsidR="00F35812" w:rsidRPr="00026948" w:rsidRDefault="00F35812" w:rsidP="004D4826">
            <w:pPr>
              <w:jc w:val="center"/>
            </w:pPr>
            <w:r w:rsidRPr="00F35812">
              <w:rPr>
                <w:rFonts w:ascii="Times New Roman" w:hAnsi="Times New Roman" w:cs="Times New Roman"/>
                <w:sz w:val="16"/>
                <w:szCs w:val="16"/>
              </w:rPr>
              <w:t>DRB1*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35812">
              <w:rPr>
                <w:rFonts w:ascii="Times New Roman" w:hAnsi="Times New Roman" w:cs="Times New Roman"/>
                <w:sz w:val="16"/>
                <w:szCs w:val="16"/>
              </w:rPr>
              <w:t>:01</w:t>
            </w:r>
          </w:p>
        </w:tc>
        <w:tc>
          <w:tcPr>
            <w:tcW w:w="1679" w:type="dxa"/>
            <w:vAlign w:val="center"/>
          </w:tcPr>
          <w:p w14:paraId="4004CA18" w14:textId="3108F8E7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1389" w:type="dxa"/>
            <w:vAlign w:val="center"/>
          </w:tcPr>
          <w:p w14:paraId="12C9C2E1" w14:textId="17501519" w:rsidR="00F35812" w:rsidRPr="004D4826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389" w:type="dxa"/>
            <w:vAlign w:val="center"/>
          </w:tcPr>
          <w:p w14:paraId="6145E224" w14:textId="7976C45B" w:rsidR="00F35812" w:rsidRPr="004D4826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</w:tr>
      <w:tr w:rsidR="00F35812" w:rsidRPr="00026948" w14:paraId="4CB63385" w14:textId="77777777" w:rsidTr="00F26FC9">
        <w:tc>
          <w:tcPr>
            <w:tcW w:w="984" w:type="dxa"/>
            <w:vMerge w:val="restart"/>
            <w:vAlign w:val="center"/>
          </w:tcPr>
          <w:p w14:paraId="3DB12A8A" w14:textId="6ADA172C" w:rsidR="00F35812" w:rsidRPr="00F26FC9" w:rsidRDefault="00F35812" w:rsidP="004D482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26F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-DC2107</w:t>
            </w:r>
          </w:p>
        </w:tc>
        <w:tc>
          <w:tcPr>
            <w:tcW w:w="1263" w:type="dxa"/>
            <w:vMerge w:val="restart"/>
            <w:vAlign w:val="center"/>
          </w:tcPr>
          <w:p w14:paraId="50B9D55C" w14:textId="57103661" w:rsidR="00F35812" w:rsidRPr="00855B1D" w:rsidRDefault="00F35812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55B1D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1267" w:type="dxa"/>
            <w:vMerge w:val="restart"/>
            <w:vAlign w:val="center"/>
          </w:tcPr>
          <w:p w14:paraId="043B137A" w14:textId="1BCD6903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2107" w:type="dxa"/>
            <w:vMerge w:val="restart"/>
            <w:vAlign w:val="center"/>
          </w:tcPr>
          <w:p w14:paraId="6966D5C2" w14:textId="04C871C1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302" w:type="dxa"/>
            <w:vMerge w:val="restart"/>
            <w:vAlign w:val="center"/>
          </w:tcPr>
          <w:p w14:paraId="29235449" w14:textId="2D4A80C4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294" w:type="dxa"/>
            <w:vMerge w:val="restart"/>
            <w:vAlign w:val="center"/>
          </w:tcPr>
          <w:p w14:paraId="4B654212" w14:textId="7575CB6A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320" w:type="dxa"/>
            <w:vAlign w:val="center"/>
          </w:tcPr>
          <w:p w14:paraId="06A4864F" w14:textId="4D9E1EEB" w:rsidR="00F35812" w:rsidRPr="00026948" w:rsidRDefault="00F35812" w:rsidP="004D4826">
            <w:pPr>
              <w:jc w:val="center"/>
            </w:pPr>
            <w:r w:rsidRPr="00F35812">
              <w:rPr>
                <w:rFonts w:ascii="Times New Roman" w:hAnsi="Times New Roman" w:cs="Times New Roman"/>
                <w:sz w:val="16"/>
                <w:szCs w:val="16"/>
              </w:rPr>
              <w:t>DRB1*03:01</w:t>
            </w:r>
          </w:p>
        </w:tc>
        <w:tc>
          <w:tcPr>
            <w:tcW w:w="1679" w:type="dxa"/>
            <w:vAlign w:val="center"/>
          </w:tcPr>
          <w:p w14:paraId="70C12909" w14:textId="2E71346F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389" w:type="dxa"/>
            <w:vAlign w:val="center"/>
          </w:tcPr>
          <w:p w14:paraId="3D504225" w14:textId="7B772EF3" w:rsidR="00F35812" w:rsidRPr="004D4826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389" w:type="dxa"/>
            <w:vAlign w:val="center"/>
          </w:tcPr>
          <w:p w14:paraId="4B06534B" w14:textId="329923B0" w:rsidR="00F35812" w:rsidRPr="004D4826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F35812" w:rsidRPr="00026948" w14:paraId="01CF04CD" w14:textId="77777777" w:rsidTr="00F26FC9">
        <w:tc>
          <w:tcPr>
            <w:tcW w:w="984" w:type="dxa"/>
            <w:vMerge/>
            <w:vAlign w:val="center"/>
          </w:tcPr>
          <w:p w14:paraId="04E355E7" w14:textId="77777777" w:rsidR="00F35812" w:rsidRPr="00F26FC9" w:rsidRDefault="00F35812" w:rsidP="004D4826">
            <w:pPr>
              <w:jc w:val="center"/>
              <w:rPr>
                <w:b/>
                <w:bCs/>
              </w:rPr>
            </w:pPr>
          </w:p>
        </w:tc>
        <w:tc>
          <w:tcPr>
            <w:tcW w:w="1263" w:type="dxa"/>
            <w:vMerge/>
            <w:vAlign w:val="center"/>
          </w:tcPr>
          <w:p w14:paraId="20633791" w14:textId="77777777" w:rsidR="00F35812" w:rsidRPr="00026948" w:rsidRDefault="00F35812" w:rsidP="004D4826">
            <w:pPr>
              <w:jc w:val="center"/>
            </w:pPr>
          </w:p>
        </w:tc>
        <w:tc>
          <w:tcPr>
            <w:tcW w:w="1267" w:type="dxa"/>
            <w:vMerge/>
            <w:vAlign w:val="center"/>
          </w:tcPr>
          <w:p w14:paraId="19577571" w14:textId="77777777" w:rsidR="00F35812" w:rsidRPr="00026948" w:rsidRDefault="00F35812" w:rsidP="004D4826">
            <w:pPr>
              <w:jc w:val="center"/>
            </w:pPr>
          </w:p>
        </w:tc>
        <w:tc>
          <w:tcPr>
            <w:tcW w:w="2107" w:type="dxa"/>
            <w:vMerge/>
            <w:vAlign w:val="center"/>
          </w:tcPr>
          <w:p w14:paraId="4B4139A1" w14:textId="77777777" w:rsidR="00F35812" w:rsidRPr="00026948" w:rsidRDefault="00F35812" w:rsidP="004D4826">
            <w:pPr>
              <w:jc w:val="center"/>
            </w:pPr>
          </w:p>
        </w:tc>
        <w:tc>
          <w:tcPr>
            <w:tcW w:w="1302" w:type="dxa"/>
            <w:vMerge/>
            <w:vAlign w:val="center"/>
          </w:tcPr>
          <w:p w14:paraId="204CBD91" w14:textId="77777777" w:rsidR="00F35812" w:rsidRPr="00026948" w:rsidRDefault="00F35812" w:rsidP="004D4826">
            <w:pPr>
              <w:jc w:val="center"/>
            </w:pPr>
          </w:p>
        </w:tc>
        <w:tc>
          <w:tcPr>
            <w:tcW w:w="1294" w:type="dxa"/>
            <w:vMerge/>
            <w:vAlign w:val="center"/>
          </w:tcPr>
          <w:p w14:paraId="3B11229E" w14:textId="77777777" w:rsidR="00F35812" w:rsidRPr="00026948" w:rsidRDefault="00F35812" w:rsidP="004D4826">
            <w:pPr>
              <w:jc w:val="center"/>
            </w:pPr>
          </w:p>
        </w:tc>
        <w:tc>
          <w:tcPr>
            <w:tcW w:w="1320" w:type="dxa"/>
            <w:vAlign w:val="center"/>
          </w:tcPr>
          <w:p w14:paraId="1B69D10E" w14:textId="2B5C7E90" w:rsidR="00F35812" w:rsidRPr="00026948" w:rsidRDefault="00F35812" w:rsidP="004D4826">
            <w:pPr>
              <w:jc w:val="center"/>
            </w:pPr>
            <w:r w:rsidRPr="00F35812">
              <w:rPr>
                <w:rFonts w:ascii="Times New Roman" w:hAnsi="Times New Roman" w:cs="Times New Roman"/>
                <w:sz w:val="16"/>
                <w:szCs w:val="16"/>
              </w:rPr>
              <w:t>DRB1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:02</w:t>
            </w:r>
          </w:p>
        </w:tc>
        <w:tc>
          <w:tcPr>
            <w:tcW w:w="1679" w:type="dxa"/>
            <w:vAlign w:val="center"/>
          </w:tcPr>
          <w:p w14:paraId="4585CEC4" w14:textId="29ED2EA6" w:rsidR="00F35812" w:rsidRPr="004D4826" w:rsidRDefault="00921145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389" w:type="dxa"/>
            <w:vAlign w:val="center"/>
          </w:tcPr>
          <w:p w14:paraId="395A1663" w14:textId="13408A73" w:rsidR="00F35812" w:rsidRPr="004D4826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389" w:type="dxa"/>
            <w:vAlign w:val="center"/>
          </w:tcPr>
          <w:p w14:paraId="50199DFE" w14:textId="37FAF2F3" w:rsidR="00F35812" w:rsidRPr="004D4826" w:rsidRDefault="004D4826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482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5E4DE8" w:rsidRPr="00026948" w14:paraId="07FFD0E8" w14:textId="77777777" w:rsidTr="00F26FC9">
        <w:tc>
          <w:tcPr>
            <w:tcW w:w="984" w:type="dxa"/>
            <w:vAlign w:val="center"/>
          </w:tcPr>
          <w:p w14:paraId="60E5AF20" w14:textId="7992B5F8" w:rsidR="005E4DE8" w:rsidRPr="00F26FC9" w:rsidRDefault="005E4DE8" w:rsidP="004D4826">
            <w:pPr>
              <w:jc w:val="center"/>
              <w:rPr>
                <w:b/>
                <w:bCs/>
              </w:rPr>
            </w:pPr>
            <w:r w:rsidRPr="00F26F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263" w:type="dxa"/>
            <w:vAlign w:val="center"/>
          </w:tcPr>
          <w:p w14:paraId="667C5948" w14:textId="77777777" w:rsidR="005E4DE8" w:rsidRPr="00026948" w:rsidRDefault="005E4DE8" w:rsidP="004D4826">
            <w:pPr>
              <w:jc w:val="center"/>
            </w:pPr>
          </w:p>
        </w:tc>
        <w:tc>
          <w:tcPr>
            <w:tcW w:w="1267" w:type="dxa"/>
            <w:vAlign w:val="center"/>
          </w:tcPr>
          <w:p w14:paraId="4B7A0642" w14:textId="0196F5A4" w:rsidR="005E4DE8" w:rsidRPr="005E4DE8" w:rsidRDefault="005E4DE8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4DE8">
              <w:rPr>
                <w:rFonts w:ascii="Times New Roman" w:hAnsi="Times New Roman" w:cs="Times New Roman"/>
                <w:sz w:val="16"/>
                <w:szCs w:val="16"/>
              </w:rPr>
              <w:t>2,899</w:t>
            </w:r>
          </w:p>
        </w:tc>
        <w:tc>
          <w:tcPr>
            <w:tcW w:w="2107" w:type="dxa"/>
            <w:vAlign w:val="center"/>
          </w:tcPr>
          <w:p w14:paraId="234EE96C" w14:textId="54AF5156" w:rsidR="005E4DE8" w:rsidRPr="005E4DE8" w:rsidRDefault="005E4DE8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4DE8">
              <w:rPr>
                <w:rFonts w:ascii="Times New Roman" w:hAnsi="Times New Roman" w:cs="Times New Roman"/>
                <w:sz w:val="16"/>
                <w:szCs w:val="16"/>
              </w:rPr>
              <w:t>2,863</w:t>
            </w:r>
          </w:p>
        </w:tc>
        <w:tc>
          <w:tcPr>
            <w:tcW w:w="1302" w:type="dxa"/>
            <w:vAlign w:val="center"/>
          </w:tcPr>
          <w:p w14:paraId="255D86BD" w14:textId="3440AC2A" w:rsidR="005E4DE8" w:rsidRPr="005E4DE8" w:rsidRDefault="005E4DE8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4DE8">
              <w:rPr>
                <w:rFonts w:ascii="Times New Roman" w:hAnsi="Times New Roman" w:cs="Times New Roman"/>
                <w:sz w:val="16"/>
                <w:szCs w:val="16"/>
              </w:rPr>
              <w:t>1,947</w:t>
            </w:r>
          </w:p>
        </w:tc>
        <w:tc>
          <w:tcPr>
            <w:tcW w:w="1294" w:type="dxa"/>
            <w:vAlign w:val="center"/>
          </w:tcPr>
          <w:p w14:paraId="1006C479" w14:textId="77777777" w:rsidR="005E4DE8" w:rsidRPr="00026948" w:rsidRDefault="005E4DE8" w:rsidP="004D4826">
            <w:pPr>
              <w:jc w:val="center"/>
            </w:pPr>
          </w:p>
        </w:tc>
        <w:tc>
          <w:tcPr>
            <w:tcW w:w="1320" w:type="dxa"/>
            <w:vAlign w:val="center"/>
          </w:tcPr>
          <w:p w14:paraId="6EAC1831" w14:textId="77777777" w:rsidR="005E4DE8" w:rsidRPr="00F35812" w:rsidRDefault="005E4DE8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9" w:type="dxa"/>
            <w:vAlign w:val="center"/>
          </w:tcPr>
          <w:p w14:paraId="5B28FF84" w14:textId="77777777" w:rsidR="005E4DE8" w:rsidRPr="004D4826" w:rsidRDefault="005E4DE8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9" w:type="dxa"/>
            <w:vAlign w:val="center"/>
          </w:tcPr>
          <w:p w14:paraId="4EDF6490" w14:textId="77777777" w:rsidR="005E4DE8" w:rsidRPr="004D4826" w:rsidRDefault="005E4DE8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9" w:type="dxa"/>
            <w:vAlign w:val="center"/>
          </w:tcPr>
          <w:p w14:paraId="6B21BA95" w14:textId="77777777" w:rsidR="005E4DE8" w:rsidRPr="004D4826" w:rsidRDefault="005E4DE8" w:rsidP="004D482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5F2BA0A" w14:textId="77777777" w:rsidR="00E15236" w:rsidRDefault="00E15236"/>
    <w:p w14:paraId="7BC2C4B7" w14:textId="77777777" w:rsidR="004D4826" w:rsidRDefault="004D4826"/>
    <w:p w14:paraId="4FDF1B6C" w14:textId="13632B18" w:rsidR="004D4826" w:rsidRPr="007D2A6B" w:rsidRDefault="004D4826" w:rsidP="004D4826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</w:rPr>
        <w:t>Supplementary Table</w:t>
      </w:r>
      <w:r w:rsidRPr="0047727E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1</w:t>
      </w:r>
      <w:r w:rsidRPr="0047727E">
        <w:rPr>
          <w:rFonts w:ascii="Times New Roman" w:hAnsi="Times New Roman" w:cs="Times New Roman"/>
          <w:b/>
          <w:bCs/>
        </w:rPr>
        <w:t xml:space="preserve">. </w:t>
      </w:r>
      <w:r w:rsidR="007349B0">
        <w:rPr>
          <w:rFonts w:ascii="Times New Roman" w:hAnsi="Times New Roman" w:cs="Times New Roman"/>
          <w:b/>
          <w:bCs/>
        </w:rPr>
        <w:t>Summary</w:t>
      </w:r>
      <w:r>
        <w:rPr>
          <w:rFonts w:ascii="Times New Roman" w:hAnsi="Times New Roman" w:cs="Times New Roman"/>
          <w:b/>
          <w:bCs/>
        </w:rPr>
        <w:t xml:space="preserve"> table </w:t>
      </w:r>
      <w:r w:rsidR="007349B0">
        <w:rPr>
          <w:rFonts w:ascii="Times New Roman" w:hAnsi="Times New Roman" w:cs="Times New Roman"/>
          <w:b/>
          <w:bCs/>
        </w:rPr>
        <w:t>showing</w:t>
      </w:r>
      <w:r>
        <w:rPr>
          <w:rFonts w:ascii="Times New Roman" w:hAnsi="Times New Roman" w:cs="Times New Roman"/>
          <w:b/>
          <w:bCs/>
        </w:rPr>
        <w:t xml:space="preserve"> the number of total, filtered, binder</w:t>
      </w:r>
      <w:r w:rsidR="007349B0">
        <w:rPr>
          <w:rFonts w:ascii="Times New Roman" w:hAnsi="Times New Roman" w:cs="Times New Roman"/>
          <w:b/>
          <w:bCs/>
        </w:rPr>
        <w:t>,</w:t>
      </w:r>
      <w:r w:rsidR="00460A95">
        <w:rPr>
          <w:rFonts w:ascii="Times New Roman" w:hAnsi="Times New Roman" w:cs="Times New Roman"/>
          <w:b/>
          <w:bCs/>
        </w:rPr>
        <w:t xml:space="preserve"> and dual peptides </w:t>
      </w:r>
      <w:r w:rsidR="007349B0">
        <w:rPr>
          <w:rFonts w:ascii="Times New Roman" w:hAnsi="Times New Roman" w:cs="Times New Roman"/>
          <w:b/>
          <w:bCs/>
        </w:rPr>
        <w:t xml:space="preserve">identified </w:t>
      </w:r>
      <w:r w:rsidR="00460A95">
        <w:rPr>
          <w:rFonts w:ascii="Times New Roman" w:hAnsi="Times New Roman" w:cs="Times New Roman"/>
          <w:b/>
          <w:bCs/>
        </w:rPr>
        <w:t xml:space="preserve">in each sample, </w:t>
      </w:r>
      <w:r w:rsidR="007349B0">
        <w:rPr>
          <w:rFonts w:ascii="Times New Roman" w:hAnsi="Times New Roman" w:cs="Times New Roman"/>
          <w:b/>
          <w:bCs/>
        </w:rPr>
        <w:t>along with the number of</w:t>
      </w:r>
      <w:r w:rsidR="00460A95">
        <w:rPr>
          <w:rFonts w:ascii="Times New Roman" w:hAnsi="Times New Roman" w:cs="Times New Roman"/>
          <w:b/>
          <w:bCs/>
        </w:rPr>
        <w:t xml:space="preserve"> peptides associated with each HLA-DRB1 allele.</w:t>
      </w:r>
      <w:r w:rsidR="007349B0">
        <w:rPr>
          <w:rFonts w:ascii="Times New Roman" w:hAnsi="Times New Roman" w:cs="Times New Roman"/>
          <w:b/>
          <w:bCs/>
        </w:rPr>
        <w:t xml:space="preserve"> </w:t>
      </w:r>
      <w:r w:rsidR="007349B0">
        <w:rPr>
          <w:rFonts w:ascii="Times New Roman" w:hAnsi="Times New Roman" w:cs="Times New Roman"/>
        </w:rPr>
        <w:t>The number of MoDCs obtained per sample ranged from 1.55 to 17.3 million. Peptide binding affinities for the different alleles were predicted using the NetMHCIIPan4.1 algorithm, revealing allele-specific binding imbalances</w:t>
      </w:r>
      <w:r>
        <w:rPr>
          <w:rFonts w:ascii="Times New Roman" w:hAnsi="Times New Roman" w:cs="Times New Roman"/>
        </w:rPr>
        <w:t>.</w:t>
      </w:r>
    </w:p>
    <w:p w14:paraId="29D79E42" w14:textId="77777777" w:rsidR="004D4826" w:rsidRDefault="004D4826"/>
    <w:sectPr w:rsidR="004D4826" w:rsidSect="0002694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E92"/>
    <w:rsid w:val="00026948"/>
    <w:rsid w:val="001D14DB"/>
    <w:rsid w:val="00362003"/>
    <w:rsid w:val="00460A95"/>
    <w:rsid w:val="0049408B"/>
    <w:rsid w:val="004D4826"/>
    <w:rsid w:val="005E4DE8"/>
    <w:rsid w:val="006D4578"/>
    <w:rsid w:val="007349B0"/>
    <w:rsid w:val="00757E2C"/>
    <w:rsid w:val="00855B1D"/>
    <w:rsid w:val="00921145"/>
    <w:rsid w:val="00A304DA"/>
    <w:rsid w:val="00A660D6"/>
    <w:rsid w:val="00C70E92"/>
    <w:rsid w:val="00CB5B8A"/>
    <w:rsid w:val="00E15236"/>
    <w:rsid w:val="00F26FC9"/>
    <w:rsid w:val="00F35812"/>
    <w:rsid w:val="00F75BC4"/>
    <w:rsid w:val="00FE3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FF5E6"/>
  <w15:chartTrackingRefBased/>
  <w15:docId w15:val="{6F598A78-917D-4FAE-B627-C1D43E744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C70E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70E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70E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70E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70E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70E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70E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70E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70E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70E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70E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70E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70E9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70E9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70E9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70E9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70E9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70E9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70E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70E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70E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70E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70E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70E9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70E9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70E9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70E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70E9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70E92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269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256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o Lazaro Bermejo</dc:creator>
  <cp:keywords/>
  <dc:description/>
  <cp:lastModifiedBy>Gonzalo Lazaro Bermejo</cp:lastModifiedBy>
  <cp:revision>9</cp:revision>
  <dcterms:created xsi:type="dcterms:W3CDTF">2025-04-07T15:02:00Z</dcterms:created>
  <dcterms:modified xsi:type="dcterms:W3CDTF">2025-06-12T13:42:00Z</dcterms:modified>
</cp:coreProperties>
</file>